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echnical appendix Text S9: complete list of model equations</w:t>
      </w:r>
    </w:p>
    <w:p>
      <w:pPr>
        <w:pStyle w:val="Normal"/>
        <w:rPr/>
      </w:pPr>
      <w:r>
        <w:rPr/>
        <w:t>Below we list all the equations used in the Malaria Management Model. Initial values and parameter values are those from the baseline simul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arrays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e: (AGE 0-AGE 79),AGE 80 AND OV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gion: SOUTH EAST, NORTH EAST, WEST, CENTRAL EAST, CENTRAL, OTH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x: FEMALE, M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Simulation control parameters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NAL TIME  = 2050</w:t>
      </w:r>
    </w:p>
    <w:p>
      <w:pPr>
        <w:pStyle w:val="Normal"/>
        <w:rPr/>
      </w:pPr>
      <w:r>
        <w:rPr/>
        <w:tab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TIME  = 1970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STEP  = 0.0625</w:t>
      </w:r>
    </w:p>
    <w:p>
      <w:pPr>
        <w:pStyle w:val="Normal"/>
        <w:rPr/>
      </w:pPr>
      <w:r>
        <w:rPr/>
        <w:t xml:space="preserve">Units: Yea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VEPER  = 1</w:t>
      </w:r>
    </w:p>
    <w:p>
      <w:pPr>
        <w:pStyle w:val="Normal"/>
        <w:rPr/>
      </w:pPr>
      <w:r>
        <w:rPr/>
        <w:t xml:space="preserve">Units: Yea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1 Population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E COHORT DURATION= 1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age group weight[sex, age group]= MAX(0,population group[sex,age group]/SUM(population group[sex,age group!]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ge specific fertility distribution[childbearing age]= </w:t>
        <w:tab/>
        <w:t>(indicated age specific fertility distribution [childbearing age]/cumulative fertility distribution)*REFERENCE CUMULATIVE FERTILITY DISTRIBUTION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E SPECIFIC FERTILITY DISTRIBUTION TABLE([(12,0)-(50,0.2)],(12,0),(17,0.0345071),(22,0.0546579),(27,0.046436),(32,0.033138),(37,0.0201312),(42,0.0085919),(47,0.002538))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ing[sex,age]= Population[sex,age]/AGE COHORT DURATION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irths[sex]= total fertility rate * SUM(sexually active women[childbearing age!]*age specific fertility distribution[childbearing age!])*proportion of babies by sex[sex]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ldbearing age woman= SUM(sexually active women[childbearing age!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traceptive prevalence= INITIAL CONTRACEPTIVE PREVALENCE*Effect Of Education On Contraceptive Prevalence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umulative fertility distribution= SUM(indicated age specific fertility distribution [childbearing age!])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ATH RATES TABLE[FEMALE, AG UNDER 1]([(0,0)-(80,0.4)],(0,1),(20,0.31),(22.5,0.28),(25,0.26),(27.5,0.25),(30,0.23),(32.5,0.21),(35,0.2),(37.5,0.19),(40,0.17),(42.5,0.16),(45,0.15),(47.5,0.14),(50,0.13),(52.5,0.12),(55,0.11),(57.5,0.1),(60,0.09),(62.5,0.09),(65,0.08),(67.5,0.07),(70,0.06),(72.5,0.05),(75,0.04),(77.5,0.03),(80,0.02))DEATH RATES TABLE[FEMALE, AG 1 TO 4]([(0,0)-(80,0.2)],(0,1),(20,0.107747),(22.5,0.096214),(25,0.086166),(27.5,0.077297),(30,0.069386),(32.5,0.062265),(35,0.055811),(37.5,0.04992),(40,0.044518),(42.5,0.03942),(45,0.034525),(47.5,0.030069),(50,0.026002),(52.5,0.022273),(55,0.018843),(57.5,0.015675),(60,0.012736),(62.5,0.009978),(65,0.007747),(67.5,0.005892),(70,0.004318),(72.5,0.003019),(75,0.001988),(77.5,0.00121),(80,0.000663))</w:t>
      </w:r>
    </w:p>
    <w:p>
      <w:pPr>
        <w:pStyle w:val="Normal"/>
        <w:rPr/>
      </w:pPr>
      <w:r>
        <w:rPr/>
        <w:t>DEATH RATES TABLE[FEMALE, AG 5 TO 9]([(0,0)-(80,0.02)],(0,1),(20,0.018731),(22.5,0.016906),(25,0.015271),(27.5,0.013789),(30,0.01244),(32.5,0.011202),(35,0.01006),(37.5,0.009003),(40,0.00802),(42.5,0.006989),(45,0.006082),(47.5,0.005257),(50,0.004502),(52.5,0.003809),(55,0.003168),(57.5,0.002575),(60,0.00202),(62.5,0.001515),(65,0.001183),(67.5,0.000876),(70,0.000621),(72.5,0.000418),(75,0.000264),(77.5,0.000152),(80,7.8e-005))</w:t>
      </w:r>
    </w:p>
    <w:p>
      <w:pPr>
        <w:pStyle w:val="Normal"/>
        <w:rPr/>
      </w:pPr>
      <w:r>
        <w:rPr/>
        <w:t>DEATH RATES TABLE[FEMALE, AG 10 TO 14]([(0,0)-(80,0.01)],(0,1),(20,0.009836),(22.5,0.00892),(25,0.008096),(27.5,0.007347),(30,0.006662),(32.5,0.006034),(35,0.005453),(37.5,0.004914),(40,0.004411),(42.5,0.003941),(45,0.003472),(47.5,0.00304),(50,0.002642),(52.5,0.002272),(55,0.001927),(57.5,0.001609),(60,0.001309),(62.5,0.001026),(65,0.000809),(67.5,0.000617),(70,0.000452),(72.5,0.000316),(75,0.000208),(77.5,0.000128),(80,7e-005))</w:t>
      </w:r>
    </w:p>
    <w:p>
      <w:pPr>
        <w:pStyle w:val="Normal"/>
        <w:rPr/>
      </w:pPr>
      <w:r>
        <w:rPr/>
        <w:t>DEATH RATES TABLE[FEMALE, AG 15 TO 19]([(0,0)-(80,0.02)],(0,1),(20,0.013531),(22.5,0.012284),(25,0.011165),(27.5,0.01015),(30,0.009223),(32.5,0.008369),(35,0.007584),(37.5,0.006853),(40,0.006174),(42.5,0.005598),(45,0.004943),(47.5,0.004339),(50,0.003783),(52.5,0.003269),(55,0.002794),(57.5,0.002351),(60,0.001937),(62.5,0.001549),(65,0.001173),(67.5,0.000896),(70,0.000659),(72.5,0.000462),(75,0.000306),(77.5,0.000186),(80,0.000102))</w:t>
      </w:r>
    </w:p>
    <w:p>
      <w:pPr>
        <w:pStyle w:val="Normal"/>
        <w:rPr/>
      </w:pPr>
      <w:r>
        <w:rPr/>
        <w:t>DEATH RATES TABLE[FEMALE, AG 20 TO 24]([(0,0)-(80,0.02)],(0,1),(20,0.01693),(22.5,0.015376),(25,0.013979),(27.5,0.012715),(30,0.011562),(32.5,0.010504),(35,0.009528),(37.5,0.008621),(40,0.00778),(42.5,0.00704),(45,0.00625),(47.5,0.005517),(50,0.004839),(52.5,0.004207),(55,0.00362),(57.5,0.003071),(60,0.002559),(62.5,0.002075),(65,0.001607),(67.5,0.001247),(70,0.000934),(72.5,0.000669),(75,0.000452),(77.5,0.000286),(80,0.000162))</w:t>
      </w:r>
    </w:p>
    <w:p>
      <w:pPr>
        <w:pStyle w:val="Normal"/>
        <w:rPr/>
      </w:pPr>
      <w:r>
        <w:rPr/>
        <w:t>DEATH RATES TABLE[FEMALE, AG 25 TO 29]([(0,0)-(80,0.02)],(0,1),(20,0.01819),(22.5,0.016536),(25,0.015052),(27.5,0.013709),(30,0.012484),(32.5,0.011361),(35,0.010323),(37.5,0.009362),(40,0.008468),(42.5,0.0077),(45,0.006864),(47.5,0.006088),(50,0.005365),(52.5,0.004692),(55,0.004063),(57.5,0.003476),(60,0.002925),(62.5,0.002404),(65,0.001875),(67.5,0.00147),(70,0.001114),(72.5,0.000811),(75,0.000559),(77.5,0.000358),(80,0.00021))</w:t>
      </w:r>
    </w:p>
    <w:p>
      <w:pPr>
        <w:pStyle w:val="Normal"/>
        <w:rPr/>
      </w:pPr>
      <w:r>
        <w:rPr/>
        <w:t>DEATH RATES TABLE[FEMALE, AG 30 TO 34]([(0,0)-(80,0.02)],(0,1),(20,0.018977),(22.5,0.017253),(25,0.015708),(27.5,0.01431),(30,0.013033),(32.5,0.011864),(35,0.010784),(37.5,0.009786),(40,0.008855),(42.5,0.008013),(45,0.007182),(47.5,0.006403),(50,0.005674),(52.5,0.00499),(55,0.004346),(57.5,0.003738),(60,0.003168),(62.5,0.002626),(65,0.002147),(67.5,0.001714),(70,0.001326),(72.5,0.000986),(75,0.000697),(77.5,0.000462),(80,0.00028))</w:t>
      </w:r>
    </w:p>
    <w:p>
      <w:pPr>
        <w:pStyle w:val="Normal"/>
        <w:rPr/>
      </w:pPr>
      <w:r>
        <w:rPr/>
        <w:t>DEATH RATES TABLE[FEMALE, AG 35 TO 39]([(0,0)-(80,0.02)],(0,1),(20,0.019955),(22.5,0.018173),(25,0.016574),(27.5,0.015127),(30,0.013806),(32.5,0.012597),(35,0.011481),(37.5,0.010448),(40,0.009486),(42.5,0.008628),(45,0.00778),(47.5,0.006981),(50,0.006227),(52.5,0.005519),(55,0.004847),(57.5,0.004215),(60,0.003616),(62.5,0.003047),(65,0.002527),(67.5,0.002046),(70,0.001611),(72.5,0.001223),(75,0.000886),(77.5,0.000603),(80,0.000378))</w:t>
      </w:r>
    </w:p>
    <w:p>
      <w:pPr>
        <w:pStyle w:val="Normal"/>
        <w:rPr/>
      </w:pPr>
      <w:r>
        <w:rPr/>
        <w:t>DEATH RATES TABLE[FEMALE, AG 40 TO 44]([(0,0)-(80,0.04)],(0,1),(20,0.020193),(22.5,0.018461),(25,0.01691),(27.5,0.015505),(30,0.014225),(32.5,0.013048),(35,0.011965),(37.5,0.01096),(40,0.010027),(42.5,0.009187),(45,0.008396),(47.5,0.00764),(50,0.006917),(52.5,0.006229),(55,0.005574),(57.5,0.004949),(60,0.004356),(62.5,0.003785),(65,0.003247),(67.5,0.002717),(70,0.002218),(72.5,0.001756),(75,0.001338),(77.5,0.000966),(80,0.000653))</w:t>
      </w:r>
    </w:p>
    <w:p>
      <w:pPr>
        <w:pStyle w:val="Normal"/>
        <w:rPr/>
      </w:pPr>
      <w:r>
        <w:rPr/>
        <w:t>DEATH RATES TABLE[FEMALE, AG 45 TO 49]([(0,0)-(80,0.04)],(0,1),(20,0.021268),(22.5,0.019524),(25,0.01796),(27.5,0.016544),(30,0.015252),(32.5,0.014068),(35,0.012976),(37.5,0.011965),(40,0.011022),(42.5,0.010177),(45,0.009401),(47.5,0.008657),(50,0.007937),(52.5,0.007244),(55,0.00658),(57.5,0.005944),(60,0.005333),(62.5,0.004745),(65,0.004171),(67.5,0.003582),(70,0.00301),(72.5,0.002464),(75,0.001952),(77.5,0.001478),(80,0.001056))</w:t>
      </w:r>
    </w:p>
    <w:p>
      <w:pPr>
        <w:pStyle w:val="Normal"/>
        <w:rPr/>
      </w:pPr>
      <w:r>
        <w:rPr/>
        <w:t>DEATH RATES TABLE[FEMALE, AG 50 TO 54]([(0,0)-(80,0.04)],(0,1),(20,0.027763),(22.5,0.025529),(25,0.023525),(27.5,0.021717),(30,0.020072),(32.5,0.018562),(35,0.017174),(37.5,0.015889),(40,0.014693),(42.5,0.013557),(45,0.012614),(47.5,0.011701),(50,0.010815),(52.5,0.009956),(55,0.009127),(57.5,0.00833),(60,0.007561),(62.5,0.006851),(65,0.006135),(67.5,0.005361),(70,0.004602),(72.5,0.003858),(75,0.00314),(77.5,0.002458),(80,0.001829))</w:t>
      </w:r>
    </w:p>
    <w:p>
      <w:pPr>
        <w:pStyle w:val="Normal"/>
        <w:rPr/>
      </w:pPr>
      <w:r>
        <w:rPr/>
        <w:t>DEATH RATES TABLE[FEMALE, AG 55 TO 59]([(0,0)-(80,0.04)],(0,1),(20,0.038124),(22.5,0.03506),(25,0.032325),(27.5,0.029863),(30,0.027627),(32.5,0.025582),(35,0.023703),(37.5,0.021968),(40,0.02036),(42.5,0.018867),(45,0.017601),(47.5,0.016369),(50,0.015178),(52.5,0.014022),(55,0.012907),(57.5,0.011831),(60,0.010795),(62.5,0.009813),(65,0.008829),(67.5,0.007759),(70,0.006703),(72.5,0.005664),(75,0.004653),(77.5,0.003683),(80,0.002777))</w:t>
      </w:r>
    </w:p>
    <w:p>
      <w:pPr>
        <w:pStyle w:val="Normal"/>
        <w:rPr/>
      </w:pPr>
      <w:r>
        <w:rPr/>
        <w:t>DEATH RATES TABLE[FEMALE, AG 60 TO 64]([(0,0)-(80,0.08)],(0,1),(20,0.063586),(22.5,0.058245),(25,0.05352),(27.5,0.049301),(30,0.045498),(32.5,0.042044),(35,0.038887),(37.5,0.035987),(40,0.033308),(42.5,0.030763),(45,0.028708),(47.5,0.026711),(50,0.024778),(52.5,0.022906),(55,0.021102),(57.5,0.019361),(60,0.017689),(62.5,0.016171),(65,0.014587),(67.5,0.012867),(70,0.01116),(72.5,0.009478),(75,0.007832),(77.5,0.006246),(80,0.004753))</w:t>
      </w:r>
    </w:p>
    <w:p>
      <w:pPr>
        <w:pStyle w:val="Normal"/>
        <w:rPr/>
      </w:pPr>
      <w:r>
        <w:rPr/>
        <w:t>DEATH RATES TABLE[FEMALE, AG 65 TO 69]([(0,0)-(80,0.1)],(0,1),(20,0.098693),(22.5,0.090243),(25,0.082871),(27.5,0.076358),(30,0.070546),(32.5,0.065312),(35,0.060565),(37.5,0.056235),(40,0.05226),(42.5,0.048607),(45,0.045604),(47.5,0.042686),(50,0.039859),(52.5,0.037122),(55,0.034479),(57.5,0.031933),(60,0.029484),(62.5,0.027191),(65,0.024787),(67.5,0.022148),(70,0.019498),(72.5,0.016848),(75,0.014214),(77.5,0.011621),(80,0.009119))</w:t>
      </w:r>
    </w:p>
    <w:p>
      <w:pPr>
        <w:pStyle w:val="Normal"/>
        <w:rPr/>
      </w:pPr>
      <w:r>
        <w:rPr/>
        <w:t>DEATH RATES TABLE[FEMALE, AG 70 TO 74]([(0,0)-(80,0.2)],(0,1),(20,0.159395),(22.5,0.145124),(25,0.133009),(27.5,0.12254),(30,0.113358),(32.5,0.105221),(35,0.097937),(37.5,0.091361),(40,0.08539),(42.5,0.080084),(45,0.075702),(47.5,0.071445),(50,0.067315),(52.5,0.063316),(55,0.059453),(57.5,0.055731),(60,0.052151),(62.5,0.048695),(65,0.045019),(67.5,0.040933),(70,0.036768),(72.5,0.032528),(75,0.028216),(77.5,0.023862),(80,0.019513))</w:t>
      </w:r>
    </w:p>
    <w:p>
      <w:pPr>
        <w:pStyle w:val="Normal"/>
        <w:rPr/>
      </w:pPr>
      <w:r>
        <w:rPr/>
        <w:t>DEATH RATES TABLE[FEMALE, AG 75 TO 79]([(0,0)-(80,0.4)],(0,1),(20,0.252331),(22.5,0.227439),(25,0.207422),(27.5,0.190805),(30,0.176687),(32.5,0.164479),(35,0.153767),(37.5,0.144268),(40,0.135763),(42.5,0.128251),(45,0.122317),(47.5,0.116549),(50,0.110954),(52.5,0.105536),(55,0.100302),(57.5,0.095255),(60,0.090401),(62.5,0.085765),(65,0.08059),(67.5,0.074756),(70,0.068712),(72.5,0.062434),(75,0.055897),(77.5,0.049101),(80,0.042068))</w:t>
      </w:r>
    </w:p>
    <w:p>
      <w:pPr>
        <w:pStyle w:val="Normal"/>
        <w:rPr/>
      </w:pPr>
      <w:r>
        <w:rPr/>
        <w:t>DEATH RATES TABLE[FEMALE, AG 80 AND OVER]([(0,0)-(80,0.6)],(0,1),(20,0.410881),(22.5,0.389394),(25,0.370157),(27.5,0.352756),(30,0.336902),(32.5,0.322367),(35,0.308965),(37.5,0.296544),(40,0.284989),(42.5,0.274432),(45,0.265855),(47.5,0.257306),(50,0.248818),(52.5,0.240404),(55,0.232093),(57.5,0.223906),(60,0.215861),(62.5,0.208031),(65,0.199094),(67.5,0.188776),(70,0.1778),(72.5,0.166073),(75,0.15349),(77.5,0.139955),(80,0.125409))</w:t>
      </w:r>
    </w:p>
    <w:p>
      <w:pPr>
        <w:pStyle w:val="Normal"/>
        <w:rPr/>
      </w:pPr>
      <w:r>
        <w:rPr/>
        <w:t>DEATH RATES TABLE[MALE, AG UNDER 1]([(0,0)-(80,0.4)],(0,1),(19.92,0.34),(22.299,0.311),(24.661,0.289),(27.007,0.269),(29.321,0.251),(31.636,0.234),(33.95,0.218),(36.233,0.204),(38.501,0.19),(40.634,0.178),(42.861,0.167),(45.118,0.156),(47.372,0.145),(49.623,0.135),(51.869,0.125),(54.108,0.115),(56.341,0.106),(58.58,0.097),(61.252,0.086),(63.659,0.076),(66.08,0.066),(68.524,0.056),(70.993,0.047),(73.486,0.037),(76.002,0.028))</w:t>
      </w:r>
    </w:p>
    <w:p>
      <w:pPr>
        <w:pStyle w:val="Normal"/>
        <w:rPr/>
      </w:pPr>
      <w:r>
        <w:rPr/>
        <w:t>DEATH RATES TABLE[MALE, AG 1 TO 4]([(0,0)-(80,0.2)],(0,1),(19.92,0.101096),(22.299,0.090657),(24.661,0.08153),(27.007,0.073448),(29.321,0.066219),(31.636,0.059702),(33.95,0.053783),(36.233,0.048373),(38.501,0.043402),(40.634,0.039138),(42.861,0.034408),(45.118,0.030108),(47.372,0.026188),(49.623,0.0226),(51.869,0.019304),(54.108,0.016268),(56.341,0.013454),(58.58,0.010822),(61.252,0.007944),(63.659,0.00606),(66.08,0.00446),(68.524,0.003132),(70.993,0.002074),(73.486,0.00127),(76.002,0.000701))</w:t>
      </w:r>
    </w:p>
    <w:p>
      <w:pPr>
        <w:pStyle w:val="Normal"/>
        <w:rPr/>
      </w:pPr>
      <w:r>
        <w:rPr/>
        <w:t>DEATH RATES TABLE[MALE, AG 5 TO 9]([(0,0)-(80,0.02)],(0,1),(19.92,0.01657),(22.3,0.015023),(24.66,0.013635),(27.01,0.012379),(29.32,0.011231),(31.64,0.010177),(33.95,0.009206),(36.23,0.008305),(38.5,0.007467),(40.63,0.006619),(42.86,0.005848),(45.12,0.005134),(47.37,0.004476),(49.62,0.003864),(51.87,0.003296),(54.11,0.002767),(56.34,0.00227),(58.58,0.001802),(61.25,0.001382),(63.66,0.001058),(66.08,0.000783),(68.52,0.000553),(70.99,0.000366),(73.49,0.000226),(76,0.000126))</w:t>
      </w:r>
    </w:p>
    <w:p>
      <w:pPr>
        <w:pStyle w:val="Normal"/>
        <w:rPr/>
      </w:pPr>
      <w:r>
        <w:rPr/>
        <w:t>DEATH RATES TABLE[MALE, AG 10 TO 14]([(0,0)-(80,0.008)],(0,1),(19.92,0.007768),(22.3,0.007094),(24.66,0.006486),(27.01,0.005934),(29.32,0.005429),(31.64,0.004963),(33.95,0.004533),(36.23,0.004134),(38.5,0.003762),(40.63,0.003411),(42.86,0.003081),(45.12,0.002771),(47.37,0.002478),(49.62,0.0022),(51.87,0.001937),(54.11,0.00169),(56.34,0.001454),(58.58,0.001231),(61.25,0.001008),(63.66,0.000819),(66.08,0.000645),(68.52,0.00049),(70.99,0.000356),(73.49,0.000244),(76,0.000154))</w:t>
      </w:r>
    </w:p>
    <w:p>
      <w:pPr>
        <w:pStyle w:val="Normal"/>
        <w:rPr/>
      </w:pPr>
      <w:r>
        <w:rPr/>
        <w:t>DEATH RATES TABLE[MALE, AG 15 TO 19]([(0,0)-(80,0.02)],(0,1),(19.92,0.011745),(22.3,0.010717),(24.66,0.009792),(27.01,0.008955),(29.32,0.008187),(31.64,0.007483),(33.95,0.006833),(36.23,0.006229),(38.5,0.005666),(40.63,0.005183),(42.86,0.004671),(45.12,0.004191),(47.37,0.003738),(49.62,0.003312),(51.87,0.002911),(54.11,0.002533),(56.34,0.002175),(58.58,0.001835),(61.25,0.001484),(63.66,0.001197),(66.08,0.000936),(68.52,0.000705),(70.99,0.000507),(73.49,0.000342),(76,0.000212))</w:t>
      </w:r>
    </w:p>
    <w:p>
      <w:pPr>
        <w:pStyle w:val="Normal"/>
        <w:rPr/>
      </w:pPr>
      <w:r>
        <w:rPr/>
        <w:t>DEATH RATES TABLE[MALE, AG 20 TO 24]([(0,0)-(80,0.02)],(0,1),(19.92,0.017833),(22.3,0.016267),(24.66,0.014861),(27.01,0.013588),(29.32,0.012429),(31.64,0.011363),(33.95,0.010379),(36.23,0.00947),(38.5,0.008621),(40.63,0.007904),(42.86,0.007154),(45.12,0.006397),(47.37,0.00569),(49.62,0.00503),(51.87,0.004413),(54.11,0.003833),(56.34,0.00329),(58.58,0.002775),(61.25,0.002155),(63.66,0.001702),(66.08,0.001313),(68.52,0.000974),(70.99,0.000687),(73.49,0.000454),(76,0.000274))</w:t>
      </w:r>
    </w:p>
    <w:p>
      <w:pPr>
        <w:pStyle w:val="Normal"/>
        <w:rPr/>
      </w:pPr>
      <w:r>
        <w:rPr/>
        <w:t>DEATH RATES TABLE[MALE, AG 25 TO 29]([(0,0)-(80,0.02)],(0,1),(19.92,0.017861),(22.3,0.016286),(24.66,0.014872),(27.01,0.01359),(29.32,0.012423),(31.64,0.011351),(33.95,0.01036),(36.23,0.009445),(38.5,0.00859),(40.63,0.007869),(42.86,0.007098),(45.12,0.006369),(47.37,0.005682),(49.62,0.005036),(51.87,0.004429),(54.11,0.003856),(56.34,0.003316),(58.58,0.002804),(61.25,0.00226),(63.66,0.001823),(66.08,0.001428),(68.52,0.001076),(70.99,0.000775),(73.49,0.000523),(76,0.000326))</w:t>
      </w:r>
    </w:p>
    <w:p>
      <w:pPr>
        <w:pStyle w:val="Normal"/>
        <w:rPr/>
      </w:pPr>
      <w:r>
        <w:rPr/>
        <w:t>DEATH RATES TABLE[MALE, AG 30 TO 34]([(0,0)-(80,0.02)],(0,1),(19.92,0.017569),(22.3,0.016098),(24.66,0.014776),(27.01,0.013578),(29.32,0.012486),(31.64,0.011483),(33.95,0.010557),(36.23,0.009698),(38.5,0.008899),(40.63,0.008222),(42.86,0.007568),(45.12,0.006872),(47.37,0.006215),(49.62,0.005592),(51.87,0.005002),(54.11,0.004443),(56.34,0.003915),(58.58,0.003409),(61.25,0.002798),(63.66,0.002297),(66.08,0.001851),(68.52,0.001442),(70.99,0.001078),(73.49,0.000763),(76,0.000503))</w:t>
      </w:r>
    </w:p>
    <w:p>
      <w:pPr>
        <w:pStyle w:val="Normal"/>
        <w:rPr/>
      </w:pPr>
      <w:r>
        <w:rPr/>
        <w:t>DEATH RATES TABLE[MALE, AG 35 TO 39]([(0,0)-(80,0.02)],(0,1),(19.92,0.019279),(22.3,0.017682),(24.66,0.016247),(27.01,0.014948),(29.32,0.013764),(31.64,0.012675),(33.95,0.011671),(36.23,0.010742),(38.5,0.009877),(40.63,0.009146),(42.86,0.00845),(45.12,0.007706),(47.37,0.006999),(49.62,0.006328),(51.87,0.00569),(54.11,0.005083),(56.34,0.004508),(58.58,0.003959),(61.25,0.00329),(63.66,0.002741),(66.08,0.002236),(68.52,0.001766),(70.99,0.001342),(73.49,0.000968),(76,0.000651))</w:t>
      </w:r>
    </w:p>
    <w:p>
      <w:pPr>
        <w:pStyle w:val="Normal"/>
        <w:rPr/>
      </w:pPr>
      <w:r>
        <w:rPr/>
        <w:t>DEATH RATES TABLE[MALE, AG 40 TO 44]([(0,0)-(80,0.04)],(0,1),(19.92,0.022776),(22.3,0.02095),(24.66,0.019312),(27.01,0.017831),(29.32,0.01648),(31.64,0.015242),(33.95,0.014098),(36.23,0.013042),(38.5,0.012057),(40.63,0.011225),(42.86,0.010446),(45.12,0.009623),(47.37,0.008833),(49.62,0.008075),(51.87,0.007349),(54.11,0.006656),(56.34,0.005995),(58.58,0.005361),(61.25,0.004582),(63.66,0.00391),(66.08,0.003273),(68.52,0.002666),(70.99,0.002097),(73.49,0.001577),(76,0.001116))</w:t>
      </w:r>
    </w:p>
    <w:p>
      <w:pPr>
        <w:pStyle w:val="Normal"/>
        <w:rPr/>
      </w:pPr>
      <w:r>
        <w:rPr/>
        <w:t>DEATH RATES TABLE[MALE, AG 45 TO 49]([(0,0)-(80,0.04)],(0,1),(19.92,0.026511),(22.3,0.024484),(24.66,0.022667),(27.01,0.021024),(29.32,0.019528),(31.64,0.018155),(33.95,0.016891),(36.23,0.015723),(38.5,0.014634),(40.63,0.013715),(42.86,0.012852),(45.12,0.011973),(47.37,0.011121),(49.62,0.010298),(51.87,0.009503),(54.11,0.008737),(56.34,0.008001),(58.58,0.00729),(61.25,0.006434),(63.66,0.005643),(66.08,0.004861),(68.52,0.004095),(70.99,0.00335),(73.49,0.00264),(76,0.00198))</w:t>
      </w:r>
    </w:p>
    <w:p>
      <w:pPr>
        <w:pStyle w:val="Normal"/>
        <w:rPr/>
      </w:pPr>
      <w:r>
        <w:rPr/>
        <w:t>DEATH RATES TABLE[MALE, AG 50 TO 54]([(0,0)-(80,0.04)],(0,1),(19.92,0.033434),(22.3,0.031013),(24.66,0.028845),(27.01,0.026888),(29.32,0.025108),(31.64,0.023477),(33.95,0.021977),(36.23,0.020588),(38.5,0.019299),(40.63,0.018179),(42.86,0.017155),(45.12,0.016154),(47.37,0.015174),(49.62,0.014219),(51.87,0.013291),(54.11,0.012391),(56.34,0.01152),(58.58,0.010673),(61.25,0.009678),(63.66,0.008686),(66.08,0.007685),(68.52,0.006675),(70.99,0.00566),(73.49,0.004655),(76,0.003675))</w:t>
      </w:r>
    </w:p>
    <w:p>
      <w:pPr>
        <w:pStyle w:val="Normal"/>
        <w:rPr/>
      </w:pPr>
      <w:r>
        <w:rPr/>
        <w:t>DEATH RATES TABLE[MALE, AG 55 TO 59]([(0,0)-(80,0.06)],(0,1),(19.92,0.044138),(22.3,0.04106),(24.66,0.038314),(27.01,0.035841),(29.32,0.033597),(31.64,0.031544),(33.95,0.02966),(36.23,0.027918),(38.5,0.026304),(40.63,0.024908),(42.86,0.023655),(45.12,0.022423),(47.37,0.021217),(49.62,0.020035),(51.87,0.018882),(54.11,0.017758),(56.34,0.016668),(58.58,0.015606),(61.25,0.014384),(63.66,0.013094),(66.08,0.011774),(68.52,0.010417),(70.99,0.00903),(73.49,0.007621),(76,0.006211))</w:t>
      </w:r>
    </w:p>
    <w:p>
      <w:pPr>
        <w:pStyle w:val="Normal"/>
        <w:rPr/>
      </w:pPr>
      <w:r>
        <w:rPr/>
        <w:t>DEATH RATES TABLE[MALE, AG 60 TO 64]([(0,0)-(80,0.08)],(0,1),(19.92,0.065496),(22.3,0.060868),(24.66,0.056767),(27.01,0.053092),(29.32,0.049774),(31.64,0.046754),(33.95,0.04399),(36.23,0.041446),(38.5,0.039096),(40.63,0.037084),(42.86,0.035279),(45.12,0.033503),(47.37,0.031763),(49.62,0.03006),(51.87,0.0284),(54.11,0.026783),(56.34,0.025216),(58.58,0.023688),(61.25,0.0219),(63.66,0.020022),(66.08,0.018091),(68.52,0.0161),(70.99,0.014056),(73.49,0.011965),(76,0.009852))</w:t>
      </w:r>
    </w:p>
    <w:p>
      <w:pPr>
        <w:pStyle w:val="Normal"/>
        <w:rPr/>
      </w:pPr>
      <w:r>
        <w:rPr/>
        <w:t>DEATH RATES TABLE[MALE, AG 65 TO 69]([(0,0)-(80,0.1)],(0,1),(19.92,0.096446),(22.3,0.089546),(24.66,0.083489),(27.01,0.07811),(29.32,0.073284),(31.64,0.068925),(33.95,0.064956),(36.23,0.061321),(38.5,0.057978),(40.63,0.055173),(42.86,0.052635),(45.12,0.05014),(47.37,0.047696),(49.62,0.045308),(51.87,0.042977),(54.11,0.040713),(56.34,0.038515),(58.58,0.036376),(61.25,0.033787),(63.66,0.031099),(66.08,0.028317),(68.52,0.025433),(70.99,0.022445),(73.49,0.019361),(76,0.016207))</w:t>
      </w:r>
    </w:p>
    <w:p>
      <w:pPr>
        <w:pStyle w:val="Normal"/>
        <w:rPr/>
      </w:pPr>
      <w:r>
        <w:rPr/>
        <w:t>DEATH RATES TABLE[MALE, AG 70 TO 74]([(0,0)-(80,0.2)],(0,1),(19.92,0.149635),(22.3,0.138669),(24.66,0.129223),(27.01,0.120967),(29.32,0.113663),(31.64,0.107132),(33.95,0.10125),(36.23,0.09591),(38.5,0.091032),(40.63,0.086976),(42.86,0.083426),(45.12,0.079866),(47.37,0.07638),(49.62,0.072976),(51.87,0.069655),(54.11,0.066431),(56.34,0.063306),(58.58,0.060262),(61.25,0.056487),(63.66,0.052506),(66.08,0.048388),(68.52,0.044078),(70.99,0.039558),(73.49,0.034824),(76,0.02989))</w:t>
      </w:r>
    </w:p>
    <w:p>
      <w:pPr>
        <w:pStyle w:val="Normal"/>
        <w:rPr/>
      </w:pPr>
      <w:r>
        <w:rPr/>
        <w:t>DEATH RATES TABLE[MALE, AG 75 TO 79]([(0,0)-(80,0.4)],(0,1),(19.92,0.22951),(22.3,0.212135),(24.66,0.197665),(27.01,0.185337),(29.32,0.174656),(31.64,0.165277),(33.95,0.156946),(36.23,0.149482),(38.5,0.142737),(40.63,0.137144),(42.86,0.132341),(45.12,0.127625),(47.37,0.123009),(49.62,0.118498),(51.87,0.114104),(54.11,0.109833),(56.34,0.105693),(58.58,0.101661),(61.25,0.096657),(63.66,0.091211),(66.08,0.085513),(68.52,0.079468),(70.99,0.073022),(73.49,0.066131),(76,0.058764))</w:t>
      </w:r>
    </w:p>
    <w:p>
      <w:pPr>
        <w:pStyle w:val="Normal"/>
        <w:rPr/>
      </w:pPr>
      <w:r>
        <w:rPr/>
        <w:t>DEATH RATES TABLE[MALE, AG 80 AND OVER]([(0,0)-(80,0.4)],(0,1),(19.92,0.387521),(22.3,0.371088),(24.66,0.356328),(27.01,0.34296),(29.32,0.330768),(31.64,0.319573),(33.95,0.309246),(36.23,0.299675),(38.5,0.290759),(40.63,0.28317),(42.86,0.2765),(45.12,0.269829),(47.37,0.263169),(49.62,0.256538),(51.87,0.249959),(54.11,0.243444),(56.34,0.237022),(58.58,0.23066),(61.25,0.222615),(63.66,0.213667),(66.08,0.204084),(68.52,0.193666),(70.99,0.182251),(73.49,0.16969),(76,0.155821))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aths[sex,age]= (Population[sex,age] * non malaria death rates[sex,age])+Malaria Deaths[sex,age]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aths per age group[sex,AG UNDER 1]= deaths[sex,AGE 0]</w:t>
      </w:r>
    </w:p>
    <w:p>
      <w:pPr>
        <w:pStyle w:val="Normal"/>
        <w:rPr/>
      </w:pPr>
      <w:r>
        <w:rPr/>
        <w:t>deaths per age group[sex,AG 1 TO 4]= SUM(deaths[sex,age 1 to 4!])</w:t>
      </w:r>
    </w:p>
    <w:p>
      <w:pPr>
        <w:pStyle w:val="Normal"/>
        <w:rPr/>
      </w:pPr>
      <w:r>
        <w:rPr/>
        <w:t>deaths per age group[sex,AG 5 TO 9]= SUM(deaths[sex,age 5 to 9!])</w:t>
      </w:r>
    </w:p>
    <w:p>
      <w:pPr>
        <w:pStyle w:val="Normal"/>
        <w:rPr/>
      </w:pPr>
      <w:r>
        <w:rPr/>
        <w:t>deaths per age group[sex,AG 10 TO 14]=SUM(deaths[sex,age 10 to 14!])</w:t>
      </w:r>
    </w:p>
    <w:p>
      <w:pPr>
        <w:pStyle w:val="Normal"/>
        <w:rPr/>
      </w:pPr>
      <w:r>
        <w:rPr/>
        <w:t>deaths per age group[sex,AG 15 TO 19]=SUM(deaths[sex,age 15 to 19!])</w:t>
      </w:r>
    </w:p>
    <w:p>
      <w:pPr>
        <w:pStyle w:val="Normal"/>
        <w:rPr/>
      </w:pPr>
      <w:r>
        <w:rPr/>
        <w:t>deaths per age group[sex,AG 20 TO 24]=SUM(deaths[sex,age 20 to 24!])</w:t>
      </w:r>
    </w:p>
    <w:p>
      <w:pPr>
        <w:pStyle w:val="Normal"/>
        <w:rPr/>
      </w:pPr>
      <w:r>
        <w:rPr/>
        <w:t>deaths per age group[sex,AG 25 TO 29]=SUM(deaths[sex,age 25 to 29!])</w:t>
      </w:r>
    </w:p>
    <w:p>
      <w:pPr>
        <w:pStyle w:val="Normal"/>
        <w:rPr/>
      </w:pPr>
      <w:r>
        <w:rPr/>
        <w:t>deaths per age group[sex,AG 30 TO 34]=SUM(deaths[sex,age 30 to 34!])</w:t>
      </w:r>
    </w:p>
    <w:p>
      <w:pPr>
        <w:pStyle w:val="Normal"/>
        <w:rPr/>
      </w:pPr>
      <w:r>
        <w:rPr/>
        <w:t>deaths per age group[sex,AG 35 TO 39]=SUM(deaths[sex,age 35 to 39!])</w:t>
      </w:r>
    </w:p>
    <w:p>
      <w:pPr>
        <w:pStyle w:val="Normal"/>
        <w:rPr/>
      </w:pPr>
      <w:r>
        <w:rPr/>
        <w:t>deaths per age group[sex,AG 40 TO 44]=SUM(deaths[sex,age 40 to 44!])</w:t>
      </w:r>
    </w:p>
    <w:p>
      <w:pPr>
        <w:pStyle w:val="Normal"/>
        <w:rPr/>
      </w:pPr>
      <w:r>
        <w:rPr/>
        <w:t>deaths per age group[sex,AG 45 TO 49]=SUM(deaths[sex,age 45 to 49!])</w:t>
      </w:r>
    </w:p>
    <w:p>
      <w:pPr>
        <w:pStyle w:val="Normal"/>
        <w:rPr/>
      </w:pPr>
      <w:r>
        <w:rPr/>
        <w:t>deaths per age group[sex,AG 50 TO 54]=SUM(deaths[sex,age 50 to 54!])</w:t>
      </w:r>
    </w:p>
    <w:p>
      <w:pPr>
        <w:pStyle w:val="Normal"/>
        <w:rPr/>
      </w:pPr>
      <w:r>
        <w:rPr/>
        <w:t>deaths per age group[sex,AG 55 TO 59]=SUM(deaths[sex,age 55 to 59!])</w:t>
      </w:r>
    </w:p>
    <w:p>
      <w:pPr>
        <w:pStyle w:val="Normal"/>
        <w:rPr/>
      </w:pPr>
      <w:r>
        <w:rPr/>
        <w:t>deaths per age group[sex,AG 60 TO 64]=SUM(deaths[sex,age 60 to 64!])</w:t>
      </w:r>
    </w:p>
    <w:p>
      <w:pPr>
        <w:pStyle w:val="Normal"/>
        <w:rPr/>
      </w:pPr>
      <w:r>
        <w:rPr/>
        <w:t>deaths per age group[sex,AG 65 TO 69]=SUM(deaths[sex,age 65 to 69!])</w:t>
      </w:r>
    </w:p>
    <w:p>
      <w:pPr>
        <w:pStyle w:val="Normal"/>
        <w:rPr/>
      </w:pPr>
      <w:r>
        <w:rPr/>
        <w:t>deaths per age group[sex,AG 70 TO 74]=SUM(deaths[sex,age 70 to 74!])</w:t>
      </w:r>
    </w:p>
    <w:p>
      <w:pPr>
        <w:pStyle w:val="Normal"/>
        <w:rPr/>
      </w:pPr>
      <w:r>
        <w:rPr/>
        <w:t>deaths per age group[sex,AG 75 TO 79]=SUM(deaths[sex,age 75 to 79!])</w:t>
      </w:r>
    </w:p>
    <w:p>
      <w:pPr>
        <w:pStyle w:val="Normal"/>
        <w:rPr/>
      </w:pPr>
      <w:r>
        <w:rPr/>
        <w:t>deaths per age group[sex,AG 80 AND OVER]=</w:t>
      </w:r>
    </w:p>
    <w:p>
      <w:pPr>
        <w:pStyle w:val="Normal"/>
        <w:rPr/>
      </w:pPr>
      <w:r>
        <w:rPr/>
        <w:t>deaths[sex,AGE 80 AND OVER]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sired fertility rate= INITIAL DESIRED FERTILITY RATE*Effect Of Income On Desired Fertility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Education On Contraceptive Prevalence= SMOOTH N(relative average years schooling^ELASTICITY OF CONTRACEPTIVE PREVALENCE TO YEARS OF SCHOOLING, TIME FOR EDUCATION TO AFFECT CONTRACEPTIVE PREVALENCE, relative average years schooling^ELASTICITY OF CONTRACEPTIVE PREVALENCE TO YEARS OF SCHOOLING, 1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Income On Desired Fertility= SMOOTH N(relative real pc GDP^ELASTICITY OF DESIRED FERTILITY RATE TO INCOME, TIME FOR INCOME TO AFFECT DESIRED FERTILITY, relative real pc GDP^ELASTICITY OF DESIRED FERTILITY RATE TO INCOME,1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ive death rates per age group[sex, age group]= MIN(1,deaths per age group[sex,age group]/population group[sex,age group])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ASTICITY OF CONTRACEPTIVE PREVALENCE TO YEARS OF SCHOOLING= 1.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ASTICITY OF DESIRED FERTILITY RATE TO INCOME= -0.4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ERTILITY DELAY= 1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dicated age specific fertility distribution[ag childbearing]= AGE SPECIFIC FERTILITY DISTRIBUTION TABLE(ag childbearing-1-FERTILITY DELAY)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dicated migrants age distribution[age]= MIGRANTS AGE DISTRIBUTION TABLE(age-1)</w:t>
      </w:r>
    </w:p>
    <w:p>
      <w:pPr>
        <w:pStyle w:val="Normal"/>
        <w:rPr>
          <w:lang w:val="fr-FR"/>
        </w:rPr>
      </w:pPr>
      <w:r>
        <w:rPr>
          <w:lang w:val="fr-FR"/>
        </w:rPr>
        <w:t>Units: Dmnl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>INITIAL CONTRACEPTIVE PREVALENCE= 0.117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DESIRED FERTILITY RATE= 4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population[sex, age]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fe expectancy[sex]= SUM(measured life expectancy[sex,age group!]*age group weight[sex,age group!])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sured life expectancy [sex, age group]= LOOKUP INVERT(DEATH RATES TABLE[sex,age group], effective death rates per age group[sex,age group])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grants age distribution[age]= indicated migrants age distribution[age]/SUM(indicated migrants age distribution[age!]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GRANTS AGE DISTRIBUTION TABLE([(0,0)-(80,0.2)],(0,0),(5,0),(10,0),(15,0.1),(20,0.12),(25,0.13),(30,0.13),(35,0.12),(40,0.1),(45,0.08),(50,0.05),(55,0.025),(60,0),(65,0),(70,0),(75,0),(80,0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GRANTS SEX DISTRIBUTION[sex]= 0.6, 0.4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gration[sex, age]= net total migration*MIGRANTS SEX DISTRIBUTION[sex]*migrants age distribution[age]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TURAL FERTILITY RATE= 7.2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 migration per thousands habitants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 total migration= (SUM(Population[sex!,age!])/1000)*NET migration per thousands habitants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group[sex,AG UNDER 1]=</w:t>
      </w:r>
    </w:p>
    <w:p>
      <w:pPr>
        <w:pStyle w:val="Normal"/>
        <w:rPr/>
      </w:pPr>
      <w:r>
        <w:rPr/>
        <w:t>Population[sex,AGE 0]</w:t>
      </w:r>
    </w:p>
    <w:p>
      <w:pPr>
        <w:pStyle w:val="Normal"/>
        <w:rPr/>
      </w:pPr>
      <w:r>
        <w:rPr/>
        <w:t>population group[sex,AG 1 TO 4]=</w:t>
      </w:r>
    </w:p>
    <w:p>
      <w:pPr>
        <w:pStyle w:val="Normal"/>
        <w:rPr/>
      </w:pPr>
      <w:r>
        <w:rPr/>
        <w:t>SUM(Population[sex,age 1 to 4!])</w:t>
      </w:r>
    </w:p>
    <w:p>
      <w:pPr>
        <w:pStyle w:val="Normal"/>
        <w:rPr/>
      </w:pPr>
      <w:r>
        <w:rPr/>
        <w:t>population group[sex,AG 5 TO 9]=SUM(Population[sex,age 5 to 9!])</w:t>
      </w:r>
    </w:p>
    <w:p>
      <w:pPr>
        <w:pStyle w:val="Normal"/>
        <w:rPr/>
      </w:pPr>
      <w:r>
        <w:rPr/>
        <w:t>population group[sex,AG 10 TO 14]=SUM(Population[sex,age 10 to 14!])</w:t>
      </w:r>
    </w:p>
    <w:p>
      <w:pPr>
        <w:pStyle w:val="Normal"/>
        <w:rPr/>
      </w:pPr>
      <w:r>
        <w:rPr/>
        <w:t>population group[sex,AG 15 TO 19]=SUM(Population[sex,age 15 to 19!])</w:t>
      </w:r>
    </w:p>
    <w:p>
      <w:pPr>
        <w:pStyle w:val="Normal"/>
        <w:rPr/>
      </w:pPr>
      <w:r>
        <w:rPr/>
        <w:t>population group[sex,AG 20 TO 24]=SUM(Population[sex,age 20 to 24!])</w:t>
      </w:r>
    </w:p>
    <w:p>
      <w:pPr>
        <w:pStyle w:val="Normal"/>
        <w:rPr/>
      </w:pPr>
      <w:r>
        <w:rPr/>
        <w:t>population group[sex,AG 25 TO 29]=SUM(Population[sex,age 25 to 29!])</w:t>
      </w:r>
    </w:p>
    <w:p>
      <w:pPr>
        <w:pStyle w:val="Normal"/>
        <w:rPr/>
      </w:pPr>
      <w:r>
        <w:rPr/>
        <w:t>population group[sex,AG 30 TO 34]=SUM(Population[sex,age 30 to 34!])</w:t>
      </w:r>
    </w:p>
    <w:p>
      <w:pPr>
        <w:pStyle w:val="Normal"/>
        <w:rPr/>
      </w:pPr>
      <w:r>
        <w:rPr/>
        <w:t>population group[sex,AG 35 TO 39]=SUM(Population[sex,age 35 to 39!])</w:t>
      </w:r>
    </w:p>
    <w:p>
      <w:pPr>
        <w:pStyle w:val="Normal"/>
        <w:rPr/>
      </w:pPr>
      <w:r>
        <w:rPr/>
        <w:t>population group[sex,AG 40 TO 44]=SUM(Population[sex,age 40 to 44!])</w:t>
      </w:r>
    </w:p>
    <w:p>
      <w:pPr>
        <w:pStyle w:val="Normal"/>
        <w:rPr/>
      </w:pPr>
      <w:r>
        <w:rPr/>
        <w:t>population group[sex,AG 45 TO 49]=SUM(Population[sex,age 45 to 49!])</w:t>
      </w:r>
    </w:p>
    <w:p>
      <w:pPr>
        <w:pStyle w:val="Normal"/>
        <w:rPr/>
      </w:pPr>
      <w:r>
        <w:rPr/>
        <w:t>population group[sex,AG 50 TO 54]=SUM(Population[sex,age 50 to 54!])</w:t>
      </w:r>
    </w:p>
    <w:p>
      <w:pPr>
        <w:pStyle w:val="Normal"/>
        <w:rPr/>
      </w:pPr>
      <w:r>
        <w:rPr/>
        <w:t>population group[sex,AG 55 TO 59]=SUM(Population[sex,age 55 to 59!])</w:t>
      </w:r>
    </w:p>
    <w:p>
      <w:pPr>
        <w:pStyle w:val="Normal"/>
        <w:rPr/>
      </w:pPr>
      <w:r>
        <w:rPr/>
        <w:t>population group[sex,AG 60 TO 64]=SUM(Population[sex,age 60 to 64!])</w:t>
      </w:r>
    </w:p>
    <w:p>
      <w:pPr>
        <w:pStyle w:val="Normal"/>
        <w:rPr/>
      </w:pPr>
      <w:r>
        <w:rPr/>
        <w:t>population group[sex,AG 65 TO 69]=SUM(Population[sex,age 65 to 69!])</w:t>
      </w:r>
    </w:p>
    <w:p>
      <w:pPr>
        <w:pStyle w:val="Normal"/>
        <w:rPr/>
      </w:pPr>
      <w:r>
        <w:rPr/>
        <w:t>population group[sex,AG 70 TO 74]=SUM(Population[sex,age 70 to 74!])</w:t>
      </w:r>
    </w:p>
    <w:p>
      <w:pPr>
        <w:pStyle w:val="Normal"/>
        <w:rPr/>
      </w:pPr>
      <w:r>
        <w:rPr/>
        <w:t>population group[sex,AG 75 TO 79]=SUM(Population[sex,age 75 to 79!])</w:t>
      </w:r>
    </w:p>
    <w:p>
      <w:pPr>
        <w:pStyle w:val="Normal"/>
        <w:rPr/>
      </w:pPr>
      <w:r>
        <w:rPr/>
        <w:t>population group[sex,AG 80 AND OVER]=Population[sex,AGE 80 AND OVER]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under five[sex]= population group[sex,AG UNDER 1]+</w:t>
        <w:tab/>
        <w:t>population group[sex,AG 1 TO 4]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ortion of babies by sex[FEMALE]= 0.4926</w:t>
      </w:r>
    </w:p>
    <w:p>
      <w:pPr>
        <w:pStyle w:val="Normal"/>
        <w:rPr/>
      </w:pPr>
      <w:r>
        <w:rPr/>
        <w:t>proportion of babies by sex[MALE]= 1-proportion of babies by sex[FEMALE]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REFERENCE CUMULATIVE FERTILITY DISTRIBUTION= 1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xually active women[childbearing age]= Population[FEMALE,childbearing age]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re of population per gender[FEMALE]= SUM(Population[FEMALE, age!])/SUM(Population[sex!, age!])</w:t>
      </w:r>
    </w:p>
    <w:p>
      <w:pPr>
        <w:pStyle w:val="Normal"/>
        <w:rPr/>
      </w:pPr>
      <w:r>
        <w:rPr/>
        <w:t>share of population per gender [MALE]= 1-share of population per gender[FEMALE]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FOR EDUCATION TO AFFECT CONTRACEPTIVE PREVALENCE= 10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FOR INCOME TO AFFECT DESIRED FERTILITY= 1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births= SUM(births[sex!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deaths= SUM(total deaths by sex[sex!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deaths by sex[sex]= SUM(deaths[sex,age!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fertility rate= desired fertility rate*contraceptive prevalence+NATURAL FERTILITY RATE*(1-</w:t>
      </w:r>
      <w:r>
        <w:rPr>
          <w:lang w:val="en-GB"/>
        </w:rPr>
        <w:t>contraceptive prevalence)</w:t>
      </w:r>
    </w:p>
    <w:p>
      <w:pPr>
        <w:pStyle w:val="Normal"/>
        <w:rPr>
          <w:lang w:val="en-GB"/>
        </w:rPr>
      </w:pPr>
      <w:r>
        <w:rPr>
          <w:lang w:val="en-GB"/>
        </w:rPr>
        <w:t>Units: Dmn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2 Education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JUSTMENT TIME FOR AVERAGE YEARS OF SCHOOLING= 30</w:t>
      </w:r>
    </w:p>
    <w:p>
      <w:pPr>
        <w:pStyle w:val="Normal"/>
        <w:rPr/>
      </w:pPr>
      <w:r>
        <w:rPr/>
        <w:tab/>
        <w:t>Units: Year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average adult literacy rate= 100-100/((Average Years Of Schooling*MULTIPLIER+1)^EXPONENT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 Years Of Schooling= INTEG (change in average years of schooling, INITIAL AVERAGE YEARS OF SCHOOLING)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ange in average years of schooling= (target years of schooling-Average Years Of Schooling)/ADJUSTMENT TIME FOR AVERAGE YEARS OF SCHOOLING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ducation expenditure= real GDP*EDUCATION expenditure as a fraction of GDP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DUCATION expenditure as a fraction of GDP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ducation expenditure per pupil= education expenditure/SUM(population of school going age[sex!])</w:t>
      </w:r>
    </w:p>
    <w:p>
      <w:pPr>
        <w:pStyle w:val="Normal"/>
        <w:rPr/>
      </w:pPr>
      <w:r>
        <w:rPr/>
        <w:t>Units: $/Year/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ASTICITY OF TARGET YEARS OF SCHOOLING TO EDUCATION EXPENDITURE= 0.175</w:t>
      </w:r>
    </w:p>
    <w:p>
      <w:pPr>
        <w:pStyle w:val="Normal"/>
        <w:rPr/>
      </w:pPr>
      <w:r>
        <w:rPr/>
        <w:t xml:space="preserve">Units: Dmnl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ONENT= 15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AVERAGE YEARS OF SCHOOLING= 0.825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EDUCATION EXPENDITURE PER PUPIL= INITIAL(education expenditure per pupil)</w:t>
      </w:r>
    </w:p>
    <w:p>
      <w:pPr>
        <w:pStyle w:val="Normal"/>
        <w:rPr/>
      </w:pPr>
      <w:r>
        <w:rPr/>
        <w:t>Units: $/Year/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TARGET YEARS OF SCHOOLING= 4.1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ULTIPLIER= 0.002</w:t>
      </w:r>
    </w:p>
    <w:p>
      <w:pPr>
        <w:pStyle w:val="Normal"/>
        <w:rPr/>
      </w:pPr>
      <w:r>
        <w:rPr/>
        <w:t>Units: 1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of school going age[sex]= SUM(Population[sex,school age!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tive education expenditure per pupil= education expenditure per pupil/INITIAL EDUCATION EXPENDITURE PER PUPIL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rget years of schooling= INITIAL TARGET YEARS OF SCHOOLING*relative education expenditure per pupil^ELASTICITY OF TARGET YEARS OF SCHOOLING TO EDUCATION EXPENDITURE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3 Health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lth expenditure=real GDP*HEALTH expenditure as a fraction of GDP</w:t>
      </w:r>
    </w:p>
    <w:p>
      <w:pPr>
        <w:pStyle w:val="Normal"/>
        <w:rPr/>
      </w:pPr>
      <w:r>
        <w:rPr/>
        <w:tab/>
        <w:t>Units: $/Year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HEALTH expenditure as a fraction of GDP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COME WEIGHT= 0.7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dicated average life expectancy at birth= LEFT SATURATION POINT+(RIGHT SATURATION POINT-LEFT SATURATION POINT)*(1/(EXP(-STEEPNESS*well being index)*EXP(INFLECTION POINT*STEEPNESS)+1)-(EXP(-STEEPNESS*well being index)/(EXP(INFLECTION POINT*STEEPNESS)+1)))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dicated life expectancy at birth[FEMALE]= (indicated average life expectancy at birth+MALE FEMALE LIFE EXPECTANCY DIFFERENCE/2)</w:t>
      </w:r>
    </w:p>
    <w:p>
      <w:pPr>
        <w:pStyle w:val="Normal"/>
        <w:rPr/>
      </w:pPr>
      <w:r>
        <w:rPr/>
        <w:t>indicated life expectancy at birth[MALE]=(indicated life expectancy at birth[FEMALE]-MALE FEMALE LIFE EXPECTANCY DIFFERENCE)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FLECTION POINT= -0.01986</w:t>
      </w:r>
    </w:p>
    <w:p>
      <w:pPr>
        <w:pStyle w:val="Normal"/>
        <w:rPr/>
      </w:pPr>
      <w:r>
        <w:rPr/>
        <w:t xml:space="preserve">Units: Dmnl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FT SATURATION POINT= 29.5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E FEMALE LIFE EXPECTANCY DIFFERENCE= 4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c health expenditure= health expenditure/total population</w:t>
      </w:r>
    </w:p>
    <w:p>
      <w:pPr>
        <w:pStyle w:val="Normal"/>
        <w:rPr/>
      </w:pPr>
      <w:r>
        <w:rPr/>
        <w:t>Units: $/Year/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rceived Real Pc GDP= SMOOTH N(real pc GDP,TIME FOR INCOME CHANGES TO AFFECT LIFE EXPECTANCY,540,1)</w:t>
      </w:r>
    </w:p>
    <w:p>
      <w:pPr>
        <w:pStyle w:val="Normal"/>
        <w:rPr/>
      </w:pPr>
      <w:r>
        <w:rPr/>
        <w:t>Units: $/(Year*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 SATURATION INCOME= 25000</w:t>
      </w:r>
    </w:p>
    <w:p>
      <w:pPr>
        <w:pStyle w:val="Normal"/>
        <w:rPr/>
      </w:pPr>
      <w:r>
        <w:rPr/>
        <w:t xml:space="preserve">Units: $/(Year*Person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 SATURATION PC HEALTH EXPENDITURE= 300</w:t>
      </w:r>
    </w:p>
    <w:p>
      <w:pPr>
        <w:pStyle w:val="Normal"/>
        <w:rPr/>
      </w:pPr>
      <w:r>
        <w:rPr/>
        <w:t>Units: $/(Person*Yea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IGHT SATURATION POINT= 82.2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EEPNESS= 17</w:t>
      </w:r>
    </w:p>
    <w:p>
      <w:pPr>
        <w:pStyle w:val="Normal"/>
        <w:rPr/>
      </w:pPr>
      <w:r>
        <w:rPr/>
        <w:t>Units: Dmnl [0,60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FOR INCOME CHANGES TO AFFECT LIFE EXPECTANCY= 10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ll being index= (Perceived Real Pc GDP/REFERENCE SATURATION INCOME)*INCOME WEIGHT+</w:t>
        <w:tab/>
        <w:t>(Effective Pc Health Expenditure/REFERENCE SATURATION PC HEALTH EXPENDITURE)*(1-INCOME WEIGHT)</w:t>
      </w:r>
    </w:p>
    <w:p>
      <w:pPr>
        <w:pStyle w:val="Normal"/>
        <w:rPr>
          <w:lang w:val="en-GB"/>
        </w:rPr>
      </w:pPr>
      <w:r>
        <w:rPr>
          <w:lang w:val="en-GB"/>
        </w:rPr>
        <w:t>Units: Dmn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********************************</w:t>
      </w:r>
    </w:p>
    <w:p>
      <w:pPr>
        <w:pStyle w:val="Normal"/>
        <w:rPr>
          <w:lang w:val="en-GB"/>
        </w:rPr>
      </w:pPr>
      <w:r>
        <w:rPr>
          <w:lang w:val="en-GB"/>
        </w:rPr>
        <w:t>4 Production</w:t>
      </w:r>
    </w:p>
    <w:p>
      <w:pPr>
        <w:pStyle w:val="Normal"/>
        <w:rPr>
          <w:lang w:val="en-GB"/>
        </w:rPr>
      </w:pPr>
      <w:r>
        <w:rPr>
          <w:lang w:val="en-GB"/>
        </w:rPr>
        <w:t>********************************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agricultural export outside SSA= real GDP*AGRICULTURAL exports to outside SSA as share of GDP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AGRICULTURAL exports to outside SSA as share of GDP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 DEPRECIATION TIME= 20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 life expectancy= life expectancy[FEMALE]*share of population per gender[FEMALE]+life expectancy[MALE]*share of population per gender[MALE]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pital= INTEG (gross capital formation-depreciation, INITIAL CAPITAL)</w:t>
      </w:r>
    </w:p>
    <w:p>
      <w:pPr>
        <w:pStyle w:val="Normal"/>
        <w:rPr/>
      </w:pPr>
      <w:r>
        <w:rPr/>
        <w:t>Units: $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preciation= Capital/AVERAGE DEPRECIATION TIME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life expectancy on TFP= relative life expectancy^ELASTICITY OF TFP TO LIFE EXPECTANCY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years of schooling on TFP= relative average years schooling^ELASTICITY OF TFP TO YEARS OF SCHOOLING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ASTICITY OF PROPENSITY TO SAVE TO INCOME= 0.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ASTICITY OF TFP TO LIFE EXPECTANCY= 0.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ASTICITY OF TFP TO YEARS OF SCHOOLING= 0.11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ss capital formation= investment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AVERAGE LIFE EXPECTANCY= INITIAL(average life expectancy)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CAPITAL= 7.5e+011</w:t>
      </w:r>
    </w:p>
    <w:p>
      <w:pPr>
        <w:pStyle w:val="Normal"/>
        <w:rPr/>
      </w:pPr>
      <w:r>
        <w:rPr/>
        <w:t>Units: $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LABOR FORCE= INITIAL(labor force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PRODUCTION= 1.58585e+011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PROPENSITY TO SAVE= 0.2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REAL GDP GROWTH RATE= 0.055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REAL PC GDP= INITIAL(real pc GDP)</w:t>
      </w:r>
    </w:p>
    <w:p>
      <w:pPr>
        <w:pStyle w:val="Normal"/>
        <w:rPr/>
      </w:pPr>
      <w:r>
        <w:rPr/>
        <w:t>Units: $/(Year*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vestment= real GDP*propensity to save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ensity to consume= 1-propensity to save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ensity to save= MIN(1, INITIAL PROPENSITY TO SAVE*relative real pc GDP^ELASTICITY OF PROPENSITY TO SAVE TO INCOME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l GDP growth rate= TREND(real GDP, TIME HORIZON TO MEASURE GROWTH RATE, INITIAL REAL GDP GROWTH RATE)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l pc GDP= real GDP/total population</w:t>
      </w:r>
    </w:p>
    <w:p>
      <w:pPr>
        <w:pStyle w:val="Normal"/>
        <w:rPr/>
      </w:pPr>
      <w:r>
        <w:rPr/>
        <w:t>Units: $/(Year*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tive capital= Capital/INITIAL CAPITAL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tive labor force= labor force/INITIAL LABOR FORCE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tive life expectancy= average life expectancy/INITIAL AVERAGE LIFE EXPECTANCY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tive production= (relative capital^CAPITAL SHARE)*(relative labor force^(1-CAPITAL SHARE))*total factor productivity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tive real pc GDP= real pc GDP/INITIAL REAL PC GDP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HORIZON TO MEASURE GROWTH RATE= 1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factor productivity= effect of life expectancy on TFP*effect of years of schooling on TFP*effect of malaria prevalence on productivity</w:t>
      </w:r>
    </w:p>
    <w:p>
      <w:pPr>
        <w:pStyle w:val="Normal"/>
        <w:rPr/>
      </w:pPr>
      <w:r>
        <w:rPr/>
        <w:t>Units: Dmn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5 Malaria transmission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a fraction covered by environmental management= total area covered by environmental management/area of population living in malaria risk areas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a of population living in malaria risk areas= TOTAL LAND AREA OF MALARIA ENDEMIC COUNTRIES*proportion of population living in malaria risk areas</w:t>
      </w:r>
    </w:p>
    <w:p>
      <w:pPr>
        <w:pStyle w:val="Normal"/>
        <w:rPr/>
      </w:pPr>
      <w:r>
        <w:rPr/>
        <w:t>Units: Square kilo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 DURATION OF IMMUNITY AND INFECTIVENESS= 0.5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IMATE suitability index[region]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aths due to other causes[sex, age]= Malaria Infectious And Partially Immune Population[sex,age]*non malaria death rates[sex,age]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EDUCATION LEVEL ON PROTECTIVE MEASURES EFFICACY([(0,0)-(9,1)],(0,0.25),(9,1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iveness of protective measures= EFFECT OF EDUCATION LEVEL ON PROTECTIVE MEASURES EFFICACY(relative average years schooling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 coverage= POPULATION DENSITY TABLE(area fraction covered by environmental management)*PROPORTIONAL REDUCTION IN RISK FOR EM COVERED POPULATION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dicated protective measures coverage fraction= (bednet covered population+Population Covered By Non Bednets Protective Measures)/total population living in malaria risk areas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fected recovered[sex,age]= Malaria Infectious And Partially Immune Population[sex,age]/(AVERAGE DURATION OF IMMUNITY AND INFECTIVENESS*effect of treatment coverage on malaria mortality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MALARIA INFECTIOUS AND PARTIALLY IMMUNE FRACTION= 0.2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grated vector management coverage fraction= MIN(1,MAX(EM coverage, MAX(IRS coverage,protective measures coverage))+(total indicated IVM coverage-MAX(EM coverage,MAX(IRS coverage,protective measures coverage)))*(1-INTERVENTIONS OVERLAPPING FACTOR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 coverage=</w:t>
        <w:tab/>
        <w:t>total proportion of population covered by IRS*PROPORTIONAL REDUCTION IN RISK FOR IRS COVERED POPULATION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cases[sex,age]= Malaria Infectious And Partially Immune Population[sex,age]*MALARIA CONTACT RATE*MALARIA INFECTIVITY*(non infected vulnerable population[sex,age]/vulnerable population[sex,age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CONTACT RATE= 3.65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Deaths[sex,age]= DELAY N(malaria cases[sex,age]*malaria fractional mortality rate[age], TIME STEP, malaria cases[sex,age]*malaria fractional mortality rate[age],1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deaths among under five= SUM(Malaria Deaths[sex!,age under five!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deaths among under five as share of total deaths= IF THEN ELSE(total malaria deaths&lt;10, 0, malaria deaths among under five/total malaria deaths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fractional mortality rate[age]= NATURAL MALARIA FRACTIONAL MORTALITY RATE[age]*effect of treatment coverage on malaria mortality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INFECTIVITY= 1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TURAL MALARIA FRACTIONAL MORTALITY RATE[age under five]= 0.025</w:t>
      </w:r>
    </w:p>
    <w:p>
      <w:pPr>
        <w:pStyle w:val="Normal"/>
        <w:rPr/>
      </w:pPr>
      <w:r>
        <w:rPr/>
        <w:t>NATURAL MALARIA FRACTIONAL MORTALITY RATE[age five and over]= 0.001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non infected vulnerable population[sex,age]= MAX(0,vulnerable population[sex,age]-Malaria Infectious And Partially Immune Population[sex,age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 malaria death rates[sex,age]= MIN(1,MAX(0,DEATH RATES TABLE[sex,age group](indicated life expectancy at birth[sex])))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DENSITY TABLE([(0,0)-(1,1)],(0,0),(1.19e-006,0.000588),(3.26e-006,0.00153),(4.58e-006,0.00212),(7.12e-006,0.00314),(8.44e-006,0.00366),(1.07e-005,0.00454),(1.24e-005,0.00516),(1.48e-005,0.00601),(3.95e-005,0.0147),(4.83e-005,0.0177),(5.76e-005,0.0209),(6.73e-005,0.0242),(7.14e-005,0.0255),(8.51e-005,0.0298),(8.75e-005,0.0305),(9.11e-005,0.0315),(9.34e-005,0.0321),(9.44e-005,0.0324),(9.79e-005,0.0333),(0.000103,0.0346),(0.000105,0.0351),(0.000112,0.0368),(0.000115,0.0377),(0.000119,0.0386),(0.000126,0.0402),(0.000134,0.0421),(0.000137,0.0428),(0.000179,0.0526),(0.000184,0.0535),(0.000204,0.0582),(0.000207,0.0588),(0.000216,0.0604),(0.000223,0.0619),(0.000233,0.0637),(0.00024,0.0652),(0.000241,0.0652),(0.000261,0.0687),(0.000267,0.0699),(0.000277,0.0714),(0.00029,0.0736),(0.000305,0.076),(0.000308,0.0765),(0.000311,0.0769),(0.000319,0.0782),(0.000323,0.0789),(0.000327,0.0794),(0.000361,0.0847),(0.000365,0.0854),(0.000383,0.088),(0.000387,0.0885),(0.000396,0.0898),(0.000403,0.0907),(0.000406,0.0911),(0.000409,0.0915),(0.000412,0.0918),(0.000426,0.0935),(0.000431,0.0941),(0.00046,0.0974),(0.000466,0.098),(0.000482,0.0996),(0.000487,0.1),(0.000526,0.104),(0.000561,0.107),(0.000567,0.108),(0.000573,0.108),(0.000598,0.111),(0.000619,0.112),(0.000627,0.113),(0.000734,0.121),(0.000735,0.121),(0.000738,0.121),(0.000748,0.121),(0.000751,0.122),(0.000761,0.122),(0.000779,0.123),(0.000828,0.126),(0.000839,0.126),(0.00086,0.127),(0.00087,0.127),(0.001,0.133),(0.002,0.163),(0.003,0.183),(0.004,0.199),(0.005,0.213),(0.006,0.225),(0.007,0.235),(0.008,0.244),(0.009,0.253),(0.01,0.261),(0.02,0.319),(0.03,0.359),(0.04,0.391),(0.05,0.417),(0.1,0.511),(0.15,0.575),(0.2,0.625),(0.25,0.667),(0.3,0.704),(0.35,0.736),(0.4,0.765),(0.45,0.792),(0.5,0.817),(0.55,0.84),(0.6,0.861),(0.65,0.882),(0.7,0.901),(0.75,0.919),(0.8,0.937),(0.85,0.954),(0.9,0.97),(0.95,0.985),(1,1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living in malaria risk areas by region[sex,age,region]= population by region[sex,age,region]*CLIMATE suitability index[region]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ORTION OF DEATHS REPORTED= 0.1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ORTION of population by region[region]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ortion of population living in malaria risk areas= total population living in malaria risk areas/total population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tective measures coverage= effectiveness of protective measures*indicated protective measures coverage fraction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orted malaria deaths[sex, age]= Malaria Deaths[sex,age]*PROPORTION OF DEATHS REPORTED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ORTED PROPORTION OF MALARIA CASES= 0.1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indicated IVM coverage= EM coverage+IRS coverage+protective measures coverage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LAND AREA OF MALARIA ENDEMIC COUNTRIES= 2.36142e+007</w:t>
      </w:r>
    </w:p>
    <w:p>
      <w:pPr>
        <w:pStyle w:val="Normal"/>
        <w:rPr/>
      </w:pPr>
      <w:r>
        <w:rPr/>
        <w:t>Units: Square kilo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malaria deaths= SUM(Malaria Deaths[sex!,age!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reported malaria cases= SUM(malaria cases[sex!,age!])*REPORTED PROPORTION OF MALARIA CASES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reported malaria deaths= SUM(reported malaria deaths[sex!,age!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der five malaria cases= SUM(malaria cases[sex!,age under five!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********************************</w:t>
      </w:r>
    </w:p>
    <w:p>
      <w:pPr>
        <w:pStyle w:val="Normal"/>
        <w:rPr>
          <w:lang w:val="en-GB"/>
        </w:rPr>
      </w:pPr>
      <w:r>
        <w:rPr>
          <w:lang w:val="en-GB"/>
        </w:rPr>
        <w:t>6 Malaria DDT</w:t>
      </w:r>
    </w:p>
    <w:p>
      <w:pPr>
        <w:pStyle w:val="Normal"/>
        <w:rPr>
          <w:lang w:val="en-GB"/>
        </w:rPr>
      </w:pPr>
      <w:r>
        <w:rPr>
          <w:lang w:val="en-GB"/>
        </w:rPr>
        <w:t>********************************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IRBORNE FRACTION= 0.4</w:t>
      </w:r>
    </w:p>
    <w:p>
      <w:pPr>
        <w:pStyle w:val="Normal"/>
        <w:rPr>
          <w:lang w:val="en-GB"/>
        </w:rPr>
      </w:pPr>
      <w:r>
        <w:rPr>
          <w:lang w:val="en-GB"/>
        </w:rPr>
        <w:t>Units: Dmn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application rate to air= AIRBORNE FRACTION*crop application rate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lication rate to soil= (1-AIRBORNE FRACTION)*crop application rate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DY WEIGHTS EATEN PER YEAR= 10</w:t>
      </w:r>
    </w:p>
    <w:p>
      <w:pPr>
        <w:pStyle w:val="Normal"/>
        <w:rPr/>
      </w:pPr>
      <w:r>
        <w:rPr/>
        <w:t>Units: Dmnl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SUMED FRACTION= 0.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vered land= </w:t>
        <w:tab/>
        <w:t>crop application rate/CROP APPLICATION</w:t>
      </w:r>
    </w:p>
    <w:p>
      <w:pPr>
        <w:pStyle w:val="Normal"/>
        <w:rPr/>
      </w:pPr>
      <w:r>
        <w:rPr/>
        <w:t>Units: Square kilo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OP APPLICATION= 0.1122</w:t>
      </w:r>
    </w:p>
    <w:p>
      <w:pPr>
        <w:pStyle w:val="Normal"/>
        <w:rPr/>
      </w:pPr>
      <w:r>
        <w:rPr/>
        <w:t>Units: Ton/(Square kilometer*Yea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op application rate= DDT application rate-DDT application rate to dwellings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application rate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application rate to dwellings= Population Covered By DDT Application*DDT REQUIRED QUANTITY PER PERSON PER YEAR/KG PER TON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concentration in fish= DDT In Fish/MASS OF FISH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concentration in ocean= DDT In Oceans/MASS OF MIXED LAYER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concentration in pankton= DDT concentration in ocean*"OCEAN-PANKTON CONCENTRATION FACTOR"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In Air= INTEG (application rate to air+evaporation rate from dwelling+evaporation rate from soil-precipitation rate into oceans-precipitation rate to soil,14645)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In Fish= INTEG (uptake rate in fish-dead fish remaining in oceans-fish consumed-harmless excretion rate-toxic excretion rate, 227)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In Oceans= INTEG (dead fish remaining in oceans+precipitation rate into oceans+"run-off rate"+toxic excretion rate-degradation rate in oceans-uptake rate in fish, 1.419e+006)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In Rivers= INTEG (solution rate-"run-off rate", 68.32)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In Soil= INTEG (application rate to soil+precipitation rate to soil-degradation rate in soil-evaporation rate from soil-HARVESTING-solution rate, 342031)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production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REQUIRED QUANTITY PER PERSON PER YEAR= 0.2</w:t>
      </w:r>
    </w:p>
    <w:p>
      <w:pPr>
        <w:pStyle w:val="Normal"/>
        <w:rPr/>
      </w:pPr>
      <w:r>
        <w:rPr/>
        <w:t>Units: Kg/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ad fish remaining in oceans= (1-CONSUMED FRACTION)*deaths of fish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aths of fish= DDT In Fish/(1.5*HALF LIFE OF FISH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GRADATION HALF LIFE IN OCEAN= 15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GRADATION HALF LIFE IN SOIL= 10.5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gradation rate in oceans= DDT In Oceans/(1.44*DEGRADATION HALF LIFE IN OCEAN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gradation rate in soil= DDT In Soil/(1.44*DEGRADATION HALF LIFE IN SOIL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gradation rate on dwellings= DDT On Dwellings/(1.44*DEGRADATION HALF LIFE IN SOIL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GRADED FRACTION= 0.1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VAPORATION HALF LIFE IN SOIL= 2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vaporation rate from dwelling= DDT On Dwellings/(1.44*EVAPORATION HALF LIFE IN SOIL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vaporation rate from soil= DDT In Soil/(1.44*EVAPORATION HALF LIFE IN SOIL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CRETION HALF LIFE= 0.3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cretion rate from fish= DDT In Fish/(1.5*EXCRETION HALF LIFE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sh consumed= CONSUMED FRACTION*deaths of fish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LF LIFE OF FISH= 3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rmless excretion rate= DEGRADED FRACTION*excretion rate from fish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RVESTING= 100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S OF FISH= 6e+008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S OF MIXED LAYER= 3e+016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"OCEAN-PANKTON CONCENTRATION FACTOR"= 2000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CIPITATION HALF LIFE= 0.05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cipitation rate into oceans= (1-SOIL FRACTION)*DDT In Air/(1.44*PRECIPITATION HALF LIFE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cipitation rate to soil= SOIL FRACTION*DDT In Air/(1.44*PRECIPITATION HALF LIFE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"RUN-OFF HALF LIFE"= 0.1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"run-off rate"= DDT In Rivers/(1.44*"RUN-OFF HALF LIFE"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IL FRACTION= 0.3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LUTION HALF LIFE= 500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lution rate= DDT In Soil/(1.44*SOLUTION HALF LIFE)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ocked DDT= INTEG (DDT production-DDT application rate, 175000)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xic excretion rate= (1-DEGRADED FRACTION)*excretion rate from fish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ptake rate in fish= BODY WEIGHTS EATEN PER YEAR*MASS OF FISH*DDT concentration in pankton</w:t>
      </w:r>
    </w:p>
    <w:p>
      <w:pPr>
        <w:pStyle w:val="Normal"/>
        <w:rPr/>
      </w:pPr>
      <w:r>
        <w:rPr/>
        <w:t>Units: T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7 Malaria IVM interventions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a Covered By EM= INTEG (Treating Areas With EM-EM loss of efficacy, INITIAL AREA COVERED BY EM)</w:t>
      </w:r>
    </w:p>
    <w:p>
      <w:pPr>
        <w:pStyle w:val="Normal"/>
        <w:rPr/>
      </w:pPr>
      <w:r>
        <w:rPr/>
        <w:t>Units: Square kilometer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area covered by larviciding= larviciding expenditure/LARVICIDING UNIT COST</w:t>
      </w:r>
    </w:p>
    <w:p>
      <w:pPr>
        <w:pStyle w:val="Normal"/>
        <w:rPr/>
      </w:pPr>
      <w:r>
        <w:rPr/>
        <w:t>Units: Square kilo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dnet covered population= Bednets In Households*COVERAGE PER BEDNET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dnets In Households= INTEG (bednets distributed-discarded bednets, INITIAL BEDNETS IN HOUSEHOLDS)</w:t>
      </w:r>
    </w:p>
    <w:p>
      <w:pPr>
        <w:pStyle w:val="Normal"/>
        <w:rPr/>
      </w:pPr>
      <w:r>
        <w:rPr/>
        <w:t>Units: Bedn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udget for bednets= bednet expenditure*FRACTION OF PROTECTIVE MEASURES EXPENDITURE FOR BEDNETS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udget for non bednets protective measures= bednet expenditure*(1-FRACTION OF PROTECTIVE MEASURES EXPENDITURE FOR BEDNETS)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efficacy= MAX DDT EFFICACY-proportion of population covered by DDT*MAX DDT EFFICACY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expenditure= IRS expenditure*IF THEN ELSE(Time &lt; 2012, SHARE of IRS budget for DDT, FUTURE SHARE OF IRS BUDGET FOR DDT)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scarded bednets= Bednets In Households/AVERAGE BEDNET EFFECTIVE DURATION</w:t>
      </w:r>
    </w:p>
    <w:p>
      <w:pPr>
        <w:pStyle w:val="Normal"/>
        <w:rPr/>
      </w:pPr>
      <w:r>
        <w:rPr/>
        <w:t>Units: Bednet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 expenditure for infrastructure and household modifications= EM expenditure*SHARE OF EM EXPENDITURE FOR INFRASTRUCTURE AND HOUSEHOLD MODIFICATIONS TIME SERIES(Time)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 loss of efficacy= Area Covered By EM/AVERAGE DURATION OF EFFECTIVENESS OF EM INTERVENTIONS</w:t>
      </w:r>
    </w:p>
    <w:p>
      <w:pPr>
        <w:pStyle w:val="Normal"/>
        <w:rPr/>
      </w:pPr>
      <w:r>
        <w:rPr/>
        <w:t>Units: Square kilometer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raction of chemical control expenditure for non DDT IRS= 1-IF THEN ELSE(Time &lt; 2012, SHARE of IRS budget for DDT, FUTURE SHARE OF IRS BUDGET FOR DDT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RACTION OF PROTECTIVE MEASURES EXPENDITURE FOR BEDNETS= 1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AREA COVERED BY EM= 1</w:t>
      </w:r>
    </w:p>
    <w:p>
      <w:pPr>
        <w:pStyle w:val="Normal"/>
        <w:rPr/>
      </w:pPr>
      <w:r>
        <w:rPr/>
        <w:t>Units: Square kilo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BEDNETS IN HOUSEHOLDS= 0</w:t>
      </w:r>
    </w:p>
    <w:p>
      <w:pPr>
        <w:pStyle w:val="Normal"/>
        <w:rPr/>
      </w:pPr>
      <w:r>
        <w:rPr/>
        <w:t>Units: Bedn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arviciding expenditure= EM expenditure-EM expenditure for infrastructure and household modifications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 BEDNETS PROTECTIVE MEASURES PRICE PER PERSON PER YEAR= 20</w:t>
      </w:r>
    </w:p>
    <w:p>
      <w:pPr>
        <w:pStyle w:val="Normal"/>
        <w:rPr/>
      </w:pPr>
      <w:r>
        <w:rPr/>
        <w:t>Units: $/(Year*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 DDT efficacy= MAX NON DDT EFFICACY-proportion of population covered by non DDT IRS*MAX NON DDT EFFICACY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Covered By Non Bednets Protective Measures= DELAY N(budget for non bednets protective measures/NON BEDNETS PROTECTIVE MEASURES PRICE PER PERSON PER YEAR, TIME FOR NON BEDNET PROTECTIVE MEASURES IMPLEMENTATION,0,1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Covered By Non DDT IRS Application= DELAY N(non DDT IRS expenditure/NON DDT IRS UNIT COST, TIME FOR IRS DELPOYMENT,1.8e+006,1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effectively covered by DDT= proportion of population covered by DDT*(DDT efficacy+(MAX DDT EFFICACY-DDT efficacy)/2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effectively covered by non DDT IRS= proportion of population covered by non DDT IRS*(non DDT efficacy+(MAX NON DDT EFFICACY-non DDT efficacy)/2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ortion of population covered by non DDT IRS= Population Covered By Non DDT IRS Application/total population living in malaria risk areas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RE OF EM EXPENDITURE FOR INFRASTRUCTURE AND HOUSEHOLD MODIFICATIONS TIME SERIES([(1970,0)-(2050,1.2)],(1970,1),(2005,1),(2050,0.5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RE of IRS budget for DDT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FOR EM IMPLEMENTATION= 3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FOR IRS DELPOYMENT= 1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FOR NON BEDNET PROTECTIVE MEASURES IMPLEMENTATION= 1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area covered by environmental management= Area Covered By EM+area covered by larviciding</w:t>
      </w:r>
    </w:p>
    <w:p>
      <w:pPr>
        <w:pStyle w:val="Normal"/>
        <w:rPr/>
      </w:pPr>
      <w:r>
        <w:rPr/>
        <w:t>Units: Square kilo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proportion of population covered by IRS= population effectively covered by DDT+population effectively covered by non DDT IRS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eating Areas With EM= DELAY N(EM expenditure for infrastructure and household modifications/EM UNIT COST, TIME FOR EM IMPLEMENTATION, 0.555, 1)</w:t>
      </w:r>
    </w:p>
    <w:p>
      <w:pPr>
        <w:pStyle w:val="Normal"/>
        <w:rPr/>
      </w:pPr>
      <w:r>
        <w:rPr/>
        <w:t>Units: Square kilometer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8 Malaria treatment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education level on prompt access to formal health care= EFFECT OF EDUCATION LEVEL ON PROMPT ACCESS TO FORMAL HEALTH CARE TABLE(relative average years schooling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EFFECT OF EDUCATION LEVEL ON PROMPT ACCESS TO FORMAL HEALTH CARE TABLE([(0,0)-(10,1)],(0,0.2),(9,1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EFFICIENTLY COVERED POPULATION ON MALARIA DEATH RATE(</w:t>
        <w:tab/>
        <w:t>[(0,0)-(1,1)],(0,1),(1,0.1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HEALTH EXPENDITURE ON HEALTH SERVICES COVERAGE([(0,0)-(100,1)],(10,0.4),(20,0.5),(30,0.58),(40,0.65),(100,1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pc malaria treatment expenditure on access to treatment= EFFECT OF PC MALARIA TREATMENT EXPENDITURE ON ACCESS TO TREATMENT TABLE(Malaria Treatment Expenditure Per Malaria Case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PC MALARIA TREATMENT EXPENDITURE ON ACCESS TO TREATMENT TABLE([(0,0)-(4,1)],(0,0.2),(4,1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treatment coverage on malaria mortality= EFFECT OF EFFICIENTLY COVERED POPULATION ON MALARIA DEATH RATE(percentage of infected people attended in formal health care services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FFECTIVE HEALTH EXPENDITURE ADJUSTMENT TIME= </w:t>
        <w:tab/>
        <w:t>5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ive Pc Health Expenditure= SMOOTH N(pc health expenditure, EFFECTIVE HEALTH EXPENDITURE ADJUSTMENT TIME, 21.5, 1)</w:t>
      </w:r>
    </w:p>
    <w:p>
      <w:pPr>
        <w:pStyle w:val="Normal"/>
        <w:rPr/>
      </w:pPr>
      <w:r>
        <w:rPr/>
        <w:t>Units: $/(Person*Yea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ive total pc health expenditure= Effective Pc Health Expenditure</w:t>
      </w:r>
    </w:p>
    <w:p>
      <w:pPr>
        <w:pStyle w:val="Normal"/>
        <w:rPr/>
      </w:pPr>
      <w:r>
        <w:rPr/>
        <w:t>Units: $/(Year*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lth services coverage= EFFECT OF HEALTH EXPENDITURE ON HEALTH SERVICES COVERAGE(effective total pc health expenditure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high quality therapies access= health services coverage*effect of pc malaria treatment expenditure on access to treatment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Treatment Expenditure Per Malaria Case= SMOOTH N(IF THEN ELSE(total estimated malaria cases&gt;10, malaria treatment expenditure/total estimated malaria cases, 10), 1, 0.26, 1)</w:t>
      </w:r>
    </w:p>
    <w:p>
      <w:pPr>
        <w:pStyle w:val="Normal"/>
        <w:rPr/>
      </w:pPr>
      <w:r>
        <w:rPr/>
        <w:t>Units: $/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rcentage of infected people attended in formal health care services= malaria high quality therapies access*effect of education level on prompt access to formal health care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tive average years schooling= Average Years Of Schooling/INITIAL AVERAGE YEARS OF SCHOOLING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9 Malaria cost accounting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ymptomatic infected population= SUM(Malaria Infectious And Partially Immune Population[sex!,age!])*ASYMPTOMATIC POPULATION FRACTION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ASYMPTOMATIC POPULATION FRACTION= 0.6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 SALARY ADJUSTMENT FACTOR= 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 salary in IVM sector= theoretical average salary*AVERAGE SALARY ADJUSTMENT FACTOR</w:t>
      </w:r>
    </w:p>
    <w:p>
      <w:pPr>
        <w:pStyle w:val="Normal"/>
        <w:rPr/>
      </w:pPr>
      <w:r>
        <w:rPr/>
        <w:t>Units: $/(Year*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dnet distribution employment= bednets distributed*EMPLOYMENT PER BEDNET DISTRIBUTED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dnet expenditure= integrated vector management interventions budget*normalized share of IVM budget for bednet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dnet production and distribution employment= bednet production employment+bednet distribution employment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dnet production employment= bednets distributed*EMPLOYMENT PER BEDNET PRODUCED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dnets distributed= budget for bednets/BEDNET UNIT COST</w:t>
      </w:r>
    </w:p>
    <w:p>
      <w:pPr>
        <w:pStyle w:val="Normal"/>
        <w:rPr/>
      </w:pPr>
      <w:r>
        <w:rPr/>
        <w:t>Units: Bednet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PITAL SHARE= 0.3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On Dwellings= INTEG (DDT application rate to dwellings-degradation rate on dwellings-evaporation rate from dwelling, 83402)</w:t>
      </w:r>
    </w:p>
    <w:p>
      <w:pPr>
        <w:pStyle w:val="Normal"/>
        <w:rPr/>
      </w:pPr>
      <w:r>
        <w:rPr/>
        <w:t>Units: 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DDT on life expectancy= Effect Of DDT On Life Expectancy For Exposed Population*proportion of population covered by DDT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DDT On Life Expectancy For Exposed Population= SMOOTH N(indicated effect of DDT on life expectancy, TIME FOR EFFECT OF DDT ON LIFE EXPECTANCY TO APPEAR, indicated effect of DDT on life expectancy, 1)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 of malaria prevalence on productivity= 1-(productivity lost because of malaria-INITIAL PRODUCTIVITY LOST BECAUSE OF MALARIA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 expenditure= integrated vector management interventions budget*normalized share of IVM budget for EM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PLOYMENT PER BEDNET DISTRIBUTED= 0.00014</w:t>
      </w:r>
    </w:p>
    <w:p>
      <w:pPr>
        <w:pStyle w:val="Normal"/>
        <w:rPr/>
      </w:pPr>
      <w:r>
        <w:rPr/>
        <w:t>Units: (Person*Year)/Bedn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PLOYMENT PER BEDNET PRODUCED= 0.00028</w:t>
      </w:r>
    </w:p>
    <w:p>
      <w:pPr>
        <w:pStyle w:val="Normal"/>
        <w:rPr/>
      </w:pPr>
      <w:r>
        <w:rPr/>
        <w:t>Units: (Person*Year)/Bedn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vironmental management employement= (EM expenditure*FRACTION OF EM EXPENDITURE FOR SALARIES)/average salary in IVM sector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RACTION OF EM EXPENDITURE FOR SALARIES= 0.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RACTION OF NON DDT IRS EXPENDITURE FOR SALARIES= 0.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dicated effect of DDT on life expectancy= per capita DDT exposure in kg*YEARS OF LIFE EXPECTANCY LOST PER KG OF EXPOSURE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PRODUCTIVITY LOST BECAUSE OF MALARIA= INITIAL(productivity lost because of malaria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grated vector management interventions budget= malaria prevention expenditure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 expenditure= integrated vector management interventions budget*normalized share of IVM budget for IRS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G PER TON= 1000</w:t>
      </w:r>
    </w:p>
    <w:p>
      <w:pPr>
        <w:pStyle w:val="Normal"/>
        <w:rPr/>
      </w:pPr>
      <w:r>
        <w:rPr/>
        <w:t>Units: Kg/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abor force= SUM(Population[sex!, working age!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PAST PREVENTION EXPENDITURE TABLE([(1970,0)-(2050,2e+009)],(1970,3.74e+007),(1971,3.86e+007),(1972,3.95e+007),(1973,4.06e+007),(1974,4.17e+007),(1975,4.28e+007),(1976,4.39e+007),(1977,4.53e+007),(1978,4.67e+007),(1979,4.78e+007),(1980,4.91e+007),(1981,5.02e+007),(1982,5.14e+007),(1983,5.35e+007),(1984,5.45e+007),(1985,5.59e+007),(1986,5.75e+007),(1987,5.9e+007),(1988,6.1e+007),(1989,6.25e+007),(1990,6.45e+007),(1991,6.61e+007),(1992,6.81e+007),(1993,7.01e+007),(1994,7.21e+007),(1995,7.41e+007),(1996,7.61e+007),(1997,7.86e+007),(1998,8.11e+007),(1999,8.37e+007),(2000,8.62e+007),(2001,8.87e+007),(2002,9.14e+007),(2003,1.22e+008),(2004,2.02e+008),(2005,2.73e+008),(2006,4.36e+008),(2007,3.26e+008),(2008,4.95e+008),(2009,5.13e+008),(2010,5.29e+008),(2011,4.99e+008))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prevention expenditure= IF THEN ELSE(Time&lt;2011, MALARIA PAST PREVENTION EXPENDITURE TABLE(Time), MALARIA FUTURE PREVENTION EXPENDITURE TABLE(Time))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treatment expenditure= IF THEN ELSE(Time&lt;2011, MALARIA TREATMENT EXPENDITURE TABLE(Time),Perceived Total Estimated Malaria Cases*TARGET MALARIA TREATMENT COVERAGE(Time)*MALARIA TREATMENT UNIT COST)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TREATMENT EXPENDITURE TABLE([(1970,0)-(2050,1e+009)],(1970,4.57e+007),(1971,4.71e+007),(1972,4.83e+007),(1973,4.97e+007),(1974,5.1e+007),(1975,5.23e+007),(1976,5.37e+007),(1977,5.53e+007),(1978,5.7e+007),(1979,5.85e+007),(1980,6e+007),(1981,6.14e+007),(1982,6.29e+007),(1983,6.53e+007),(1984,6.66e+007),(1985,6.84e+007),(1986,7.02e+007),(1987,7.21e+007),(1988,7.45e+007),(1989,7.64e+007),(1990,7.89e+007),(1991,8.07e+007),(1992,8.32e+007),(1993,8.56e+007),(1994,8.81e+007),(1995,9.06e+007),(1996,9.31e+007),(1997,9.61e+007),(1998,9.92e+007),(1999,1.02e+008),(2000,1.05e+008),(2001,1.08e+008),(2002,1.12e+008),(2003,1.5e+008),(2004,1.36e+008),(2005,2.27e+008),(2006,3.8e+008),(2007,5.44e+008),(2008,7.76e+008),(2009,8.04e+008),(2010,8.28e+008),(2011,8.67e+008))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ximum DDT coverage=SAMPLE IF TRUE(Population Covered By DDT Application&gt;maximum DDT coverage, Population Covered By DDT Application, Population Covered By DDT Application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n DDT IRS employment= </w:t>
        <w:tab/>
        <w:t>non DDT IRS expenditure*FRACTION OF NON DDT IRS EXPENDITURE FOR SALARIES/average salary in IVM sector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 DDT IRS expenditure= IRS expenditure*fraction of chemical control expenditure for non DDT IRS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rmalized share of IVM budget for bednet= IF THEN ELSE(Time&lt;2012,SHARE of IVM budget for bednet,FUTURE SHARE OF IVM BUDGET FOR BEDNET(Time))/total percentage of budget requested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rmalized share of IVM budget for EM= IF THEN ELSE(Time&lt;2012, SHARE of IVM budget for EM, FUTURE SHARE OF IVM BUDGET FOR EM(Time))/total percentage of budget requested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rmalized share of IVM budget for IRS= IF THEN ELSE(Time&lt;2012,SHARE of IVM budget for IRS,FUTURE SHARE OF IVM BUDGET FOR IRS(Time))/total percentage of budget requested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r capita DDT exposure in kg= DDT On Dwellings/maximum DDT coverage*KG PER TON</w:t>
      </w:r>
    </w:p>
    <w:p>
      <w:pPr>
        <w:pStyle w:val="Normal"/>
        <w:rPr/>
      </w:pPr>
      <w:r>
        <w:rPr/>
        <w:t>Units: Kg/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rceived Total Estimated Malaria Cases= SMOOTH N(total estimated malaria cases, 1, 1.57e+008, 1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affected by malaria symptoms= SUM(Malaria Infectious And Partially Immune Population[sex!,age!])-asymptomatic infected population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Covered By DDT Application= DELAY N(DDT expenditure/DDT UNIT COST,TIME FOR IRS DELPOYMENT,1.5e+007,1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fraction affected by malaria symptoms= MAX(0,population affected by malaria symptoms/total population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ductivity lost because of malaria= population fraction affected by malaria symptoms*WORKING TIME LOSS BECAUSE OF MALARIA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ortion of population covered by DDT= Population Covered By DDT Application/total population living in malaria risk areas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l GDP= INITIAL PRODUCTION*relative production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HARE of IVM budget for bednet 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RE of IVM budget for EM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RE of IVM budget for IRS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re of total malaria funding for prevention= malaria prevention expenditure/total funding for malaria control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oretical average salary= (real GDP*CAPITAL SHARE)/labor force</w:t>
      </w:r>
    </w:p>
    <w:p>
      <w:pPr>
        <w:pStyle w:val="Normal"/>
        <w:rPr/>
      </w:pPr>
      <w:r>
        <w:rPr/>
        <w:t>Units: $/(Year*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FOR EFFECT OF DDT ON LIFE EXPECTANCY TO APPEAR= 10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estimated malaria cases= SUM(malaria cases[sex!,age!])</w:t>
      </w:r>
    </w:p>
    <w:p>
      <w:pPr>
        <w:pStyle w:val="Normal"/>
        <w:rPr/>
      </w:pPr>
      <w:r>
        <w:rPr/>
        <w:t>Units: Person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funding for malaria control= malaria treatment expenditure+malaria prevention expenditure</w:t>
      </w:r>
    </w:p>
    <w:p>
      <w:pPr>
        <w:pStyle w:val="Normal"/>
        <w:rPr/>
      </w:pPr>
      <w:r>
        <w:rPr/>
        <w:t>Units: $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percentage of budget requested= IF THEN ELSE(Time&lt;2012, SHARE of IVM budget for IRS+SHARE of IVM budget for EM+SHARE of IVM budget for bednet, FUTURE SHARE OF IVM BUDGET FOR BEDNET(Time)+FUTURE SHARE OF IVM BUDGET FOR EM(Time)+FUTURE SHARE OF IVM BUDGET FOR IRS(Time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RKING TIME LOSS BECAUSE OF MALARIA= 0.04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EARS OF LIFE EXPECTANCY LOST PER KG OF EXPOSURE= 1</w:t>
      </w:r>
    </w:p>
    <w:p>
      <w:pPr>
        <w:pStyle w:val="Normal"/>
        <w:rPr/>
      </w:pPr>
      <w:r>
        <w:rPr/>
        <w:t>Units: Year/(Kg/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10 Indicators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Infectious And Partially Immune Population[sex,age]= INTEG (malaria cases[sex,age]-deaths due to other causes[sex,age]-infected recovered[sex,age]-Malaria Deaths[sex,age],Population[sex,age]*INITIAL MALARIA INFECTIOUS AND PARTIALLY IMMUNE FRACTION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Population[sex,AGE 0]= INTEG (births[sex]-aging[sex,AGE 0]-deaths[sex,AGE 0], INITIAL population[sex, AGE 0])</w:t>
      </w:r>
    </w:p>
    <w:p>
      <w:pPr>
        <w:pStyle w:val="Normal"/>
        <w:rPr/>
      </w:pPr>
      <w:r>
        <w:rPr/>
        <w:t>Population[sex,all but youngest]= INTEG (migration[sex,all but youngest]-deaths[sex,all but youngest]+aging[sex,all but eldest]-aging[sex,all but youngest],INITIAL population[sex,all but youngest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by region[sex, age, region]= Population[sex,age]*PROPORTION of population by region[region]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fraction affected by malaria= MAX(0,SUM(Malaria Infectious And Partially Immune Population[sex!,age!])/total population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ulation living in malaria risk areas[sex,age]= SUM(population living in malaria risk areas by region[sex,age,region!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population= SUM(Population[sex!,age!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population by region[region]= SUM(population by region[sex!,age!,region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population living in malaria risk areas= SUM(population living in malaria risk areas[sex!,age!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vulnerable population= SUM(vulnerable population[sex!,age!]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ulnerable population[sex,age]= MAX(1,population living in malaria risk areas[sex,age]*(1-integrated vector management coverage fraction))</w:t>
      </w:r>
    </w:p>
    <w:p>
      <w:pPr>
        <w:pStyle w:val="Normal"/>
        <w:rPr/>
      </w:pPr>
      <w:r>
        <w:rPr/>
        <w:t>Units: Per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ulnerable population fraction= total vulnerable population/SUM(Population[sex!,age!]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  <w:t>11 Policy variables</w:t>
      </w:r>
    </w:p>
    <w:p>
      <w:pPr>
        <w:pStyle w:val="Normal"/>
        <w:rPr/>
      </w:pPr>
      <w:r>
        <w:rPr/>
        <w:t>***************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 BEDNET EFFECTIVE DURATION= 5</w:t>
      </w:r>
    </w:p>
    <w:p>
      <w:pPr>
        <w:pStyle w:val="Normal"/>
        <w:rPr/>
      </w:pPr>
      <w:r>
        <w:rPr/>
        <w:tab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 DURATION OF EFFECTIVENESS OF EM INTERVENTIONS= 8</w:t>
      </w:r>
    </w:p>
    <w:p>
      <w:pPr>
        <w:pStyle w:val="Normal"/>
        <w:rPr/>
      </w:pPr>
      <w:r>
        <w:rPr/>
        <w:t>Units: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DNET UNIT COST= 6</w:t>
      </w:r>
    </w:p>
    <w:p>
      <w:pPr>
        <w:pStyle w:val="Normal"/>
        <w:rPr/>
      </w:pPr>
      <w:r>
        <w:rPr/>
        <w:t>Units: $/Bedn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VERAGE PER BEDNET= 2</w:t>
      </w:r>
    </w:p>
    <w:p>
      <w:pPr>
        <w:pStyle w:val="Normal"/>
        <w:rPr/>
      </w:pPr>
      <w:r>
        <w:rPr/>
        <w:t>Units: Person/Bedn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T UNIT COST= 4</w:t>
      </w:r>
    </w:p>
    <w:p>
      <w:pPr>
        <w:pStyle w:val="Normal"/>
        <w:rPr/>
      </w:pPr>
      <w:r>
        <w:rPr/>
        <w:t>Units: $/(Person*Yea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 UNIT COST= 3000</w:t>
      </w:r>
    </w:p>
    <w:p>
      <w:pPr>
        <w:pStyle w:val="Normal"/>
        <w:rPr/>
      </w:pPr>
      <w:r>
        <w:rPr/>
        <w:t>Units: $/Square kilo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TURE SHARE OF IRS BUDGET FOR DDT= 0.847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TURE SHARE OF IVM BUDGET FOR BEDNET([(2011,0)-(2050,1)],(2012,0.55688),(2050,0.55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TURE SHARE OF IVM BUDGET FOR EM(</w:t>
      </w:r>
      <w:r>
        <w:rPr>
          <w:lang w:val="en-GB"/>
        </w:rPr>
        <w:t>[(2011,0)-(2050,0.0001)],(2012,4.82544e-005),(2050,0.005))</w:t>
      </w:r>
    </w:p>
    <w:p>
      <w:pPr>
        <w:pStyle w:val="Normal"/>
        <w:rPr>
          <w:lang w:val="en-GB"/>
        </w:rPr>
      </w:pPr>
      <w:r>
        <w:rPr>
          <w:lang w:val="en-GB"/>
        </w:rPr>
        <w:t>Units: Dmn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FUTURE SHARE OF IVM BUDGET FOR IRS([(2011,0)-(2050,1)],(2012,0.443072),(2050,0.445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RVENTIONS OVERLAPPING FACTOR= 0.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ARVICIDING UNIT COST= 1500</w:t>
      </w:r>
    </w:p>
    <w:p>
      <w:pPr>
        <w:pStyle w:val="Normal"/>
        <w:rPr/>
      </w:pPr>
      <w:r>
        <w:rPr/>
        <w:t>Units: $/Square kilometer/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RIA FUTURE PREVENTION EXPENDITURE TABLE([(1970,0)-(2050,3e+009)],(2011,5.45e+008),(2012,5.48e+008),(2013,5.88e+008),(2014,6.23e+008),(2015,6.54e+008),(2016,6.83e+008),(2017,7.1e+008),(2018,7.36e+008),(2019,7.62e+008),(2020,7.88e+008),(2021,8.13e+008),(2022,8.37e+008),(2023,8.62e+008),(2024,8.86e+008),(2025,9.11e+008),(2026,9.27e+008),(2027,9.43e+008),(2028,9.59e+008),(2029,9.76e+008),(2030,9.92e+008),(2031,1.01e+009),(2032,1.02e+009),(2033,1.04e+009),(2034,1.06e+009),(2035,1.08e+009),(2036,1.09e+009),(2037,1.11e+009),(2038,1.14e+009),(2039,1.16e+009),(2040,1.18e+009),(2041,1.21e+009),(2042,1.24e+009),(2043,1.27e+009),(2044,1.31e+009),(2045,1.35e+009),(2046,1.39e+009),(2047,1.43e+009),(2048,1.48e+009),(2049,1.53e+009),(2050,1.59e+009))</w:t>
      </w:r>
    </w:p>
    <w:p>
      <w:pPr>
        <w:pStyle w:val="Normal"/>
        <w:rPr>
          <w:lang w:val="en-GB"/>
        </w:rPr>
      </w:pPr>
      <w:r>
        <w:rPr>
          <w:lang w:val="en-GB"/>
        </w:rPr>
        <w:t>Units: $/Yea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MALARIA TREATMENT UNIT COST= 4</w:t>
      </w:r>
    </w:p>
    <w:p>
      <w:pPr>
        <w:pStyle w:val="Normal"/>
        <w:rPr>
          <w:lang w:val="fr-FR"/>
        </w:rPr>
      </w:pPr>
      <w:r>
        <w:rPr>
          <w:lang w:val="fr-FR"/>
        </w:rPr>
        <w:t>Units: $/Person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>MAX DDT EFFICACY= 0.6</w:t>
      </w:r>
    </w:p>
    <w:p>
      <w:pPr>
        <w:pStyle w:val="Normal"/>
        <w:rPr>
          <w:lang w:val="fr-FR"/>
        </w:rPr>
      </w:pPr>
      <w:r>
        <w:rPr>
          <w:lang w:val="fr-FR"/>
        </w:rPr>
        <w:t>Units: Dmnl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>MAX NON DDT EFFICACY= 1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 DDT IRS UNIT COST= 6</w:t>
      </w:r>
    </w:p>
    <w:p>
      <w:pPr>
        <w:pStyle w:val="Normal"/>
        <w:rPr/>
      </w:pPr>
      <w:r>
        <w:rPr/>
        <w:t>Units: $/(Year*Pers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ORTIONAL REDUCTION IN RISK FOR EM COVERED POPULATION= 0.35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PORTIONAL REDUCTION IN RISK FOR IRS COVERED POPULATION= 0.7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RGET MALARIA TREATMENT COVERAGE([(1970,0)-(2050,1)],(2010,0.6),(2025,0.5))</w:t>
      </w:r>
    </w:p>
    <w:p>
      <w:pPr>
        <w:pStyle w:val="Normal"/>
        <w:rPr/>
      </w:pPr>
      <w:r>
        <w:rPr/>
        <w:t>Units: Dmnl</w:t>
      </w:r>
    </w:p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927"/>
        </w:tabs>
        <w:ind w:left="851" w:hanging="28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Heading3"/>
    <w:next w:val="Normal"/>
    <w:qFormat/>
    <w:pPr>
      <w:keepNext w:val="true"/>
      <w:keepLines/>
      <w:numPr>
        <w:ilvl w:val="3"/>
        <w:numId w:val="1"/>
      </w:numPr>
      <w:tabs>
        <w:tab w:val="clear" w:pos="720"/>
        <w:tab w:val="left" w:pos="0" w:leader="none"/>
      </w:tabs>
      <w:suppressAutoHyphens w:val="true"/>
      <w:spacing w:lineRule="atLeast" w:line="300" w:before="240" w:after="120"/>
      <w:outlineLvl w:val="3"/>
    </w:pPr>
    <w:rPr>
      <w:rFonts w:ascii="Times New Roman" w:hAnsi="Times New Roman" w:cs="Times New Roman"/>
      <w:b/>
      <w:i w:val="false"/>
      <w:spacing w:val="0"/>
      <w:sz w:val="26"/>
      <w:szCs w:val="24"/>
      <w:u w:val="none"/>
      <w:lang w:val="nb-NO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440" w:leader="none"/>
      </w:tabs>
      <w:spacing w:lineRule="atLeast" w:line="300" w:before="240" w:after="60"/>
      <w:outlineLvl w:val="4"/>
    </w:pPr>
    <w:rPr>
      <w:sz w:val="22"/>
      <w:lang w:val="nb-NO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0" w:leader="none"/>
      </w:tabs>
      <w:spacing w:lineRule="atLeast" w:line="300" w:before="240" w:after="60"/>
      <w:outlineLvl w:val="5"/>
    </w:pPr>
    <w:rPr>
      <w:i/>
      <w:sz w:val="22"/>
      <w:lang w:val="nb-NO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0" w:leader="none"/>
      </w:tabs>
      <w:spacing w:lineRule="atLeast" w:line="300" w:before="240" w:after="60"/>
      <w:outlineLvl w:val="6"/>
    </w:pPr>
    <w:rPr>
      <w:rFonts w:ascii="Arial" w:hAnsi="Arial" w:cs="Arial"/>
      <w:sz w:val="20"/>
      <w:lang w:val="nb-NO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0" w:leader="none"/>
      </w:tabs>
      <w:spacing w:lineRule="atLeast" w:line="300" w:before="240" w:after="60"/>
      <w:outlineLvl w:val="7"/>
    </w:pPr>
    <w:rPr>
      <w:rFonts w:ascii="Arial" w:hAnsi="Arial" w:cs="Arial"/>
      <w:i/>
      <w:sz w:val="20"/>
      <w:lang w:val="nb-NO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0" w:leader="none"/>
      </w:tabs>
      <w:spacing w:lineRule="atLeast" w:line="300" w:before="240" w:after="60"/>
      <w:outlineLvl w:val="8"/>
    </w:pPr>
    <w:rPr>
      <w:rFonts w:ascii="Arial" w:hAnsi="Arial" w:cs="Arial"/>
      <w:b/>
      <w:i/>
      <w:sz w:val="18"/>
      <w:lang w:val="nb-NO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St21z0">
    <w:name w:val="WW8NumSt21z0"/>
    <w:qFormat/>
    <w:rPr>
      <w:rFonts w:ascii="Arial" w:hAnsi="Arial" w:cs="Arial"/>
      <w:sz w:val="32"/>
    </w:rPr>
  </w:style>
  <w:style w:type="character" w:styleId="AbsatzStandardschriftart">
    <w:name w:val="Absatz-Standardschriftart"/>
    <w:qFormat/>
    <w:rPr/>
  </w:style>
  <w:style w:type="character" w:styleId="EmmaVeitch">
    <w:name w:val="Emma Veitch"/>
    <w:basedOn w:val="AbsatzStandardschriftar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ZchnZchn">
    <w:name w:val=" Zchn Zchn"/>
    <w:qFormat/>
    <w:rPr>
      <w:rFonts w:ascii="Tahoma" w:hAnsi="Tahoma" w:cs="Tahoma"/>
      <w:sz w:val="16"/>
      <w:szCs w:val="16"/>
      <w:lang w:val="en-US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qFormat/>
    <w:rPr>
      <w:lang w:val="en-US" w:bidi="ar-SA"/>
    </w:rPr>
  </w:style>
  <w:style w:type="character" w:styleId="ZchnZchn1">
    <w:name w:val=" Zchn Zchn1"/>
    <w:qFormat/>
    <w:rPr>
      <w:b/>
      <w:bCs/>
      <w:lang w:val="en-US" w:bidi="ar-SA"/>
    </w:rPr>
  </w:style>
  <w:style w:type="character" w:styleId="Eveitch">
    <w:name w:val="eveitch"/>
    <w:basedOn w:val="AbsatzStandardschriftart"/>
    <w:qFormat/>
    <w:rPr>
      <w:rFonts w:ascii="Arial" w:hAnsi="Arial" w:cs="Arial"/>
      <w:color w:val="000000"/>
      <w:sz w:val="20"/>
      <w:szCs w:val="20"/>
    </w:rPr>
  </w:style>
  <w:style w:type="character" w:styleId="AufzhlungZchn">
    <w:name w:val="Aufzählung Zchn"/>
    <w:qFormat/>
    <w:rPr>
      <w:sz w:val="24"/>
      <w:szCs w:val="24"/>
      <w:lang w:val="nb-NO" w:bidi="ar-SA"/>
    </w:rPr>
  </w:style>
  <w:style w:type="character" w:styleId="ZchnZchn3">
    <w:name w:val=" Zchn Zchn3"/>
    <w:basedOn w:val="AbsatzStandardschriftart"/>
    <w:qFormat/>
    <w:rPr>
      <w:i/>
      <w:sz w:val="24"/>
      <w:szCs w:val="24"/>
      <w:lang w:val="nb-NO" w:bidi="ar-SA"/>
    </w:rPr>
  </w:style>
  <w:style w:type="character" w:styleId="PageNumber">
    <w:name w:val="Page Number"/>
    <w:basedOn w:val="AbsatzStandardschriftart"/>
    <w:rPr/>
  </w:style>
  <w:style w:type="character" w:styleId="AufzhlungkleinZchn">
    <w:name w:val="Aufzählung klein Zchn"/>
    <w:basedOn w:val="AufzhlungZchn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Lucida Sans Unicode" w:cs="Mangal"/>
      <w:kern w:val="2"/>
      <w:lang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okumenttitel">
    <w:name w:val="Dokumenttitel"/>
    <w:basedOn w:val="Normal"/>
    <w:qFormat/>
    <w:pPr>
      <w:spacing w:lineRule="atLeast" w:line="300" w:before="40" w:after="40"/>
      <w:jc w:val="center"/>
    </w:pPr>
    <w:rPr>
      <w:b/>
      <w:smallCaps/>
      <w:sz w:val="44"/>
      <w:lang w:val="de-CH"/>
    </w:rPr>
  </w:style>
  <w:style w:type="paragraph" w:styleId="Abstand6pt">
    <w:name w:val="Abstand 6pt"/>
    <w:basedOn w:val="Normal"/>
    <w:qFormat/>
    <w:pPr/>
    <w:rPr>
      <w:sz w:val="12"/>
      <w:lang w:val="de-CH"/>
    </w:rPr>
  </w:style>
  <w:style w:type="paragraph" w:styleId="Aufzhlung">
    <w:name w:val="Aufzählung"/>
    <w:basedOn w:val="Normal"/>
    <w:qFormat/>
    <w:pPr>
      <w:numPr>
        <w:ilvl w:val="0"/>
        <w:numId w:val="2"/>
      </w:numPr>
      <w:tabs>
        <w:tab w:val="clear" w:pos="720"/>
        <w:tab w:val="left" w:pos="425" w:leader="none"/>
      </w:tabs>
      <w:spacing w:lineRule="atLeast" w:line="300" w:before="0" w:after="120"/>
      <w:ind w:left="425" w:hanging="425"/>
    </w:pPr>
    <w:rPr>
      <w:lang w:val="nb-N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78" w:leader="none"/>
        <w:tab w:val="right" w:pos="9356" w:leader="none"/>
      </w:tabs>
      <w:spacing w:lineRule="atLeast" w:line="300"/>
    </w:pPr>
    <w:rPr>
      <w:i/>
      <w:lang w:val="nb-NO"/>
    </w:rPr>
  </w:style>
  <w:style w:type="paragraph" w:styleId="Standard10pt">
    <w:name w:val="Standard 10pt"/>
    <w:basedOn w:val="Normal"/>
    <w:qFormat/>
    <w:pPr>
      <w:spacing w:lineRule="atLeast" w:line="240" w:before="0" w:after="70"/>
    </w:pPr>
    <w:rPr>
      <w:sz w:val="20"/>
      <w:lang w:val="nb-NO"/>
    </w:rPr>
  </w:style>
  <w:style w:type="paragraph" w:styleId="Standardkursiv">
    <w:name w:val="Standard kursiv"/>
    <w:basedOn w:val="Normal"/>
    <w:qFormat/>
    <w:pPr>
      <w:spacing w:lineRule="atLeast" w:line="300" w:before="0" w:after="120"/>
    </w:pPr>
    <w:rPr>
      <w:i/>
      <w:lang w:val="nb-NO"/>
    </w:rPr>
  </w:style>
  <w:style w:type="paragraph" w:styleId="Rahmen">
    <w:name w:val="Rahmen"/>
    <w:basedOn w:val="Normal"/>
    <w:qFormat/>
    <w:pPr>
      <w:pBdr>
        <w:top w:val="single" w:sz="6" w:space="6" w:color="000000"/>
        <w:left w:val="single" w:sz="6" w:space="6" w:color="000000"/>
        <w:bottom w:val="single" w:sz="6" w:space="6" w:color="000000"/>
        <w:right w:val="single" w:sz="6" w:space="6" w:color="000000"/>
      </w:pBdr>
      <w:shd w:fill="EFEFEF" w:val="clear"/>
      <w:spacing w:lineRule="atLeast" w:line="300" w:before="0" w:after="120"/>
      <w:ind w:left="142" w:right="141" w:hanging="0"/>
    </w:pPr>
    <w:rPr>
      <w:lang w:val="nb-NO"/>
    </w:rPr>
  </w:style>
  <w:style w:type="paragraph" w:styleId="RahmenAbstand6pt">
    <w:name w:val="Rahmen Abstand 6pt"/>
    <w:basedOn w:val="Rahmen"/>
    <w:qFormat/>
    <w:pPr>
      <w:spacing w:lineRule="auto" w:line="240" w:before="0" w:after="0"/>
    </w:pPr>
    <w:rPr>
      <w:sz w:val="12"/>
    </w:rPr>
  </w:style>
  <w:style w:type="paragraph" w:styleId="Standardeinzug">
    <w:name w:val="Standardeinzug"/>
    <w:basedOn w:val="Normal"/>
    <w:qFormat/>
    <w:pPr>
      <w:spacing w:lineRule="atLeast" w:line="300" w:before="0" w:after="120"/>
      <w:ind w:left="708" w:hanging="0"/>
    </w:pPr>
    <w:rPr>
      <w:lang w:val="nb-NO"/>
    </w:rPr>
  </w:style>
  <w:style w:type="paragraph" w:styleId="Contents1">
    <w:name w:val="TOC 1"/>
    <w:basedOn w:val="Normal"/>
    <w:next w:val="Normal"/>
    <w:pPr>
      <w:tabs>
        <w:tab w:val="clear" w:pos="720"/>
        <w:tab w:val="left" w:pos="425" w:leader="none"/>
        <w:tab w:val="right" w:pos="9639" w:leader="dot"/>
      </w:tabs>
      <w:spacing w:lineRule="atLeast" w:line="240" w:before="320" w:after="80"/>
      <w:ind w:left="425" w:right="566" w:hanging="425"/>
    </w:pPr>
    <w:rPr>
      <w:b/>
      <w:lang w:val="nb-NO" w:eastAsia="en-US"/>
    </w:rPr>
  </w:style>
  <w:style w:type="paragraph" w:styleId="Contents2">
    <w:name w:val="TOC 2"/>
    <w:basedOn w:val="Contents1"/>
    <w:next w:val="Normal"/>
    <w:pPr>
      <w:tabs>
        <w:tab w:val="clear" w:pos="425"/>
        <w:tab w:val="left" w:pos="426" w:leader="none"/>
        <w:tab w:val="right" w:pos="9639" w:leader="dot"/>
      </w:tabs>
      <w:spacing w:before="0" w:after="0"/>
    </w:pPr>
    <w:rPr>
      <w:b w:val="false"/>
      <w:sz w:val="20"/>
    </w:rPr>
  </w:style>
  <w:style w:type="paragraph" w:styleId="Contents3">
    <w:name w:val="TOC 3"/>
    <w:basedOn w:val="Contents2"/>
    <w:next w:val="Normal"/>
    <w:pPr>
      <w:tabs>
        <w:tab w:val="clear" w:pos="426"/>
        <w:tab w:val="left" w:pos="1701" w:leader="none"/>
        <w:tab w:val="right" w:pos="9639" w:leader="dot"/>
      </w:tabs>
      <w:ind w:left="993" w:right="566" w:hanging="568"/>
    </w:pPr>
    <w:rPr/>
  </w:style>
  <w:style w:type="paragraph" w:styleId="Contents4">
    <w:name w:val="TOC 4"/>
    <w:basedOn w:val="Contents3"/>
    <w:next w:val="Normal"/>
    <w:pPr>
      <w:ind w:left="1701" w:right="566" w:hanging="708"/>
    </w:pPr>
    <w:rPr/>
  </w:style>
  <w:style w:type="paragraph" w:styleId="Contents5">
    <w:name w:val="TOC 5"/>
    <w:basedOn w:val="Contents4"/>
    <w:next w:val="Normal"/>
    <w:pPr>
      <w:ind w:left="2127" w:right="566" w:hanging="993"/>
    </w:pPr>
    <w:rPr/>
  </w:style>
  <w:style w:type="paragraph" w:styleId="Footer">
    <w:name w:val="Footer"/>
    <w:basedOn w:val="Header"/>
    <w:pPr>
      <w:tabs>
        <w:tab w:val="center" w:pos="4678" w:leader="none"/>
        <w:tab w:val="center" w:pos="4820" w:leader="none"/>
        <w:tab w:val="right" w:pos="9356" w:leader="none"/>
        <w:tab w:val="right" w:pos="9639" w:leader="none"/>
      </w:tabs>
    </w:pPr>
    <w:rPr>
      <w:lang w:val="de-CH"/>
    </w:rPr>
  </w:style>
  <w:style w:type="paragraph" w:styleId="Beschriftung">
    <w:name w:val="Beschriftung"/>
    <w:basedOn w:val="Normal"/>
    <w:next w:val="Tabelle"/>
    <w:qFormat/>
    <w:pPr>
      <w:keepNext w:val="true"/>
      <w:tabs>
        <w:tab w:val="clear" w:pos="720"/>
        <w:tab w:val="left" w:pos="1843" w:leader="none"/>
      </w:tabs>
      <w:spacing w:lineRule="atLeast" w:line="300" w:before="0" w:after="120"/>
    </w:pPr>
    <w:rPr>
      <w:i/>
      <w:lang w:val="nb-NO"/>
    </w:rPr>
  </w:style>
  <w:style w:type="paragraph" w:styleId="Tabelle">
    <w:name w:val="Tabelle"/>
    <w:basedOn w:val="Normal"/>
    <w:qFormat/>
    <w:pPr>
      <w:spacing w:lineRule="atLeast" w:line="240" w:before="20" w:after="20"/>
      <w:ind w:left="57" w:right="57" w:hanging="0"/>
    </w:pPr>
    <w:rPr>
      <w:sz w:val="20"/>
      <w:lang w:val="de-CH"/>
    </w:rPr>
  </w:style>
  <w:style w:type="paragraph" w:styleId="TabellealsText">
    <w:name w:val="Tabelle als Text"/>
    <w:basedOn w:val="Tabelle"/>
    <w:qFormat/>
    <w:pPr>
      <w:tabs>
        <w:tab w:val="clear" w:pos="720"/>
        <w:tab w:val="left" w:pos="1134" w:leader="none"/>
        <w:tab w:val="center" w:pos="3402" w:leader="none"/>
        <w:tab w:val="center" w:pos="5103" w:leader="none"/>
        <w:tab w:val="center" w:pos="6804" w:leader="none"/>
      </w:tabs>
      <w:spacing w:before="0" w:after="0"/>
    </w:pPr>
    <w:rPr/>
  </w:style>
  <w:style w:type="paragraph" w:styleId="Liniefein">
    <w:name w:val="Linie fein"/>
    <w:basedOn w:val="Normal"/>
    <w:next w:val="TabellealsText"/>
    <w:qFormat/>
    <w:pPr>
      <w:tabs>
        <w:tab w:val="clear" w:pos="720"/>
        <w:tab w:val="left" w:pos="7230" w:leader="underscore"/>
      </w:tabs>
      <w:spacing w:lineRule="atLeast" w:line="20" w:before="0" w:after="120"/>
      <w:ind w:left="993" w:hanging="0"/>
    </w:pPr>
    <w:rPr>
      <w:b/>
      <w:sz w:val="8"/>
      <w:lang w:val="nb-NO"/>
    </w:rPr>
  </w:style>
  <w:style w:type="paragraph" w:styleId="Linie">
    <w:name w:val="Linie"/>
    <w:basedOn w:val="Normal"/>
    <w:qFormat/>
    <w:pPr>
      <w:tabs>
        <w:tab w:val="clear" w:pos="720"/>
        <w:tab w:val="left" w:pos="9356" w:leader="underscore"/>
      </w:tabs>
      <w:spacing w:lineRule="atLeast" w:line="40" w:before="0" w:after="120"/>
    </w:pPr>
    <w:rPr>
      <w:b/>
      <w:sz w:val="12"/>
      <w:lang w:val="nb-NO"/>
    </w:rPr>
  </w:style>
  <w:style w:type="paragraph" w:styleId="RahmenAufzhlung">
    <w:name w:val="Rahmen Aufzählung"/>
    <w:basedOn w:val="Rahmen"/>
    <w:qFormat/>
    <w:pPr>
      <w:numPr>
        <w:ilvl w:val="0"/>
        <w:numId w:val="5"/>
      </w:numPr>
      <w:tabs>
        <w:tab w:val="clear" w:pos="720"/>
      </w:tabs>
      <w:spacing w:before="0" w:after="0"/>
      <w:ind w:left="426" w:right="141" w:hanging="0"/>
    </w:pPr>
    <w:rPr/>
  </w:style>
  <w:style w:type="paragraph" w:styleId="RahmenFett">
    <w:name w:val="Rahmen Fett"/>
    <w:basedOn w:val="Rahmen"/>
    <w:next w:val="Rahmen"/>
    <w:qFormat/>
    <w:pPr/>
    <w:rPr>
      <w:b/>
    </w:rPr>
  </w:style>
  <w:style w:type="paragraph" w:styleId="Berschrift1oN">
    <w:name w:val="Überschrift 1 o.N."/>
    <w:basedOn w:val="Heading1"/>
    <w:qFormat/>
    <w:pPr>
      <w:numPr>
        <w:ilvl w:val="0"/>
        <w:numId w:val="0"/>
      </w:numPr>
      <w:tabs>
        <w:tab w:val="clear" w:pos="720"/>
        <w:tab w:val="left" w:pos="709" w:leader="none"/>
      </w:tabs>
      <w:suppressAutoHyphens w:val="true"/>
      <w:spacing w:lineRule="atLeast" w:line="300" w:before="0" w:after="120"/>
      <w:ind w:left="426" w:hanging="426"/>
      <w:outlineLvl w:val="9"/>
    </w:pPr>
    <w:rPr>
      <w:rFonts w:ascii="Times New Roman" w:hAnsi="Times New Roman" w:cs="Times New Roman"/>
      <w:bCs w:val="false"/>
      <w:kern w:val="0"/>
      <w:sz w:val="36"/>
      <w:szCs w:val="24"/>
      <w:u w:val="none"/>
      <w:lang w:val="nb-NO"/>
    </w:rPr>
  </w:style>
  <w:style w:type="paragraph" w:styleId="Berschrift2oN">
    <w:name w:val="Überschrift 2 o.N."/>
    <w:basedOn w:val="Heading2"/>
    <w:qFormat/>
    <w:pPr>
      <w:keepLines/>
      <w:numPr>
        <w:ilvl w:val="0"/>
        <w:numId w:val="0"/>
      </w:numPr>
      <w:suppressAutoHyphens w:val="true"/>
      <w:spacing w:lineRule="atLeast" w:line="300" w:before="240" w:after="120"/>
      <w:ind w:left="567" w:hanging="567"/>
      <w:outlineLvl w:val="9"/>
    </w:pPr>
    <w:rPr>
      <w:rFonts w:ascii="Times New Roman" w:hAnsi="Times New Roman" w:cs="Times New Roman"/>
      <w:bCs w:val="false"/>
      <w:iCs w:val="false"/>
      <w:sz w:val="32"/>
      <w:szCs w:val="24"/>
      <w:lang w:val="nb-NO"/>
    </w:rPr>
  </w:style>
  <w:style w:type="paragraph" w:styleId="Berschrift3oN">
    <w:name w:val="Überschrift 3 o.N."/>
    <w:basedOn w:val="Heading3"/>
    <w:qFormat/>
    <w:pPr>
      <w:keepNext w:val="true"/>
      <w:keepLines/>
      <w:numPr>
        <w:ilvl w:val="0"/>
        <w:numId w:val="0"/>
      </w:numPr>
      <w:suppressAutoHyphens w:val="true"/>
      <w:spacing w:lineRule="atLeast" w:line="300" w:before="240" w:after="120"/>
      <w:ind w:left="709" w:hanging="709"/>
      <w:outlineLvl w:val="9"/>
    </w:pPr>
    <w:rPr>
      <w:rFonts w:ascii="Times New Roman" w:hAnsi="Times New Roman" w:cs="Times New Roman"/>
      <w:b/>
      <w:i w:val="false"/>
      <w:spacing w:val="0"/>
      <w:sz w:val="28"/>
      <w:szCs w:val="24"/>
      <w:u w:val="none"/>
      <w:lang w:val="nb-NO"/>
    </w:rPr>
  </w:style>
  <w:style w:type="paragraph" w:styleId="Berschrift4oN">
    <w:name w:val="Überschrift 4 o.N."/>
    <w:basedOn w:val="Heading4"/>
    <w:qFormat/>
    <w:pPr>
      <w:numPr>
        <w:ilvl w:val="0"/>
        <w:numId w:val="0"/>
      </w:numPr>
      <w:ind w:left="851" w:hanging="851"/>
      <w:outlineLvl w:val="9"/>
    </w:pPr>
    <w:rPr/>
  </w:style>
  <w:style w:type="paragraph" w:styleId="TextfrKopfzeile">
    <w:name w:val="Text für Kopfzeile"/>
    <w:basedOn w:val="Normal"/>
    <w:qFormat/>
    <w:pPr>
      <w:spacing w:lineRule="exact" w:line="20"/>
    </w:pPr>
    <w:rPr>
      <w:color w:val="FFFFFF"/>
      <w:lang w:val="nb-NO"/>
    </w:rPr>
  </w:style>
  <w:style w:type="paragraph" w:styleId="Standard10ptfett">
    <w:name w:val="Standard 10pt fett"/>
    <w:basedOn w:val="Standard10pt"/>
    <w:qFormat/>
    <w:pPr>
      <w:spacing w:before="40" w:after="40"/>
    </w:pPr>
    <w:rPr>
      <w:b/>
      <w:lang w:val="de-DE"/>
    </w:rPr>
  </w:style>
  <w:style w:type="paragraph" w:styleId="Aufzhlungklein">
    <w:name w:val="Aufzählung klein"/>
    <w:basedOn w:val="Aufzhlung"/>
    <w:qFormat/>
    <w:pPr>
      <w:numPr>
        <w:ilvl w:val="0"/>
        <w:numId w:val="3"/>
      </w:numPr>
      <w:spacing w:lineRule="auto" w:line="240" w:before="20" w:after="20"/>
      <w:ind w:left="425" w:hanging="425"/>
    </w:pPr>
    <w:rPr>
      <w:sz w:val="20"/>
    </w:rPr>
  </w:style>
  <w:style w:type="paragraph" w:styleId="Standard10ptfettzentr">
    <w:name w:val="Standard 10pt fett zentr"/>
    <w:basedOn w:val="Standard10ptfett"/>
    <w:qFormat/>
    <w:pPr>
      <w:jc w:val="center"/>
    </w:pPr>
    <w:rPr/>
  </w:style>
  <w:style w:type="paragraph" w:styleId="StandardohneAbstand">
    <w:name w:val="Standard ohne Abstand"/>
    <w:basedOn w:val="Normal"/>
    <w:qFormat/>
    <w:pPr>
      <w:keepNext w:val="true"/>
    </w:pPr>
    <w:rPr>
      <w:lang w:val="nb-NO"/>
    </w:rPr>
  </w:style>
  <w:style w:type="paragraph" w:styleId="Bemerkung">
    <w:name w:val="Bemerkung"/>
    <w:basedOn w:val="Standard10pt"/>
    <w:qFormat/>
    <w:pPr>
      <w:tabs>
        <w:tab w:val="clear" w:pos="720"/>
        <w:tab w:val="left" w:pos="851" w:leader="none"/>
      </w:tabs>
      <w:spacing w:lineRule="auto" w:line="240" w:before="40" w:after="0"/>
      <w:ind w:left="851" w:hanging="851"/>
    </w:pPr>
    <w:rPr/>
  </w:style>
  <w:style w:type="paragraph" w:styleId="Aufzhlungnum">
    <w:name w:val="Aufzählung num"/>
    <w:qFormat/>
    <w:pPr>
      <w:widowControl/>
      <w:numPr>
        <w:ilvl w:val="0"/>
        <w:numId w:val="4"/>
      </w:numPr>
      <w:bidi w:val="0"/>
      <w:spacing w:lineRule="atLeast" w:line="300"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de-DE" w:eastAsia="en-US" w:bidi="ar-SA"/>
    </w:rPr>
  </w:style>
  <w:style w:type="paragraph" w:styleId="Aufzhlungnum1">
    <w:name w:val="aufzhlungnum"/>
    <w:basedOn w:val="Normal"/>
    <w:qFormat/>
    <w:pPr>
      <w:spacing w:before="280" w:after="280"/>
    </w:pPr>
    <w:rPr>
      <w:lang w:val="de-CH"/>
    </w:rPr>
  </w:style>
  <w:style w:type="paragraph" w:styleId="Msolistparagraph">
    <w:name w:val="msolistparagraph"/>
    <w:basedOn w:val="Normal"/>
    <w:qFormat/>
    <w:pPr>
      <w:ind w:left="720" w:hanging="0"/>
    </w:pPr>
    <w:rPr>
      <w:rFonts w:ascii="Calibri" w:hAnsi="Calibri" w:cs="Calibri"/>
      <w:sz w:val="22"/>
      <w:szCs w:val="22"/>
      <w:lang w:val="de-CH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5:37:00Z</dcterms:created>
  <dc:creator>Emma Veitch</dc:creator>
  <dc:description/>
  <cp:keywords/>
  <dc:language>en-US</dc:language>
  <cp:lastModifiedBy>bk</cp:lastModifiedBy>
  <cp:lastPrinted>2011-09-30T10:16:00Z</cp:lastPrinted>
  <dcterms:modified xsi:type="dcterms:W3CDTF">2011-11-01T21:33:00Z</dcterms:modified>
  <cp:revision>4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